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DA3440" w14:textId="23315FF8" w:rsidR="00C91CD3" w:rsidRDefault="00C91CD3" w:rsidP="00C91C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Appendix</w:t>
      </w:r>
      <w:r w:rsidRPr="00D061E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FC76B5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D061E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Situations participants would consider using </w:t>
      </w:r>
      <w:r w:rsidRPr="00D05E02">
        <w:rPr>
          <w:rFonts w:ascii="Times New Roman" w:eastAsia="Times New Roman" w:hAnsi="Times New Roman" w:cs="Times New Roman"/>
          <w:b/>
          <w:bCs/>
          <w:sz w:val="24"/>
          <w:szCs w:val="24"/>
        </w:rPr>
        <w:t>an over-the-counter progestin-only pill,</w:t>
      </w:r>
      <w:r w:rsidRPr="00D061E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mong thos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ikely to use</w:t>
      </w:r>
      <w:r w:rsidRPr="00D061E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n over-the-counter pill</w:t>
      </w:r>
      <w:r w:rsidRPr="00D061E6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*†</w:t>
      </w:r>
    </w:p>
    <w:tbl>
      <w:tblPr>
        <w:tblW w:w="10980" w:type="dxa"/>
        <w:tblInd w:w="-5" w:type="dxa"/>
        <w:tblLook w:val="04A0" w:firstRow="1" w:lastRow="0" w:firstColumn="1" w:lastColumn="0" w:noHBand="0" w:noVBand="1"/>
      </w:tblPr>
      <w:tblGrid>
        <w:gridCol w:w="4230"/>
        <w:gridCol w:w="1440"/>
        <w:gridCol w:w="1440"/>
        <w:gridCol w:w="1440"/>
        <w:gridCol w:w="990"/>
        <w:gridCol w:w="270"/>
        <w:gridCol w:w="1170"/>
      </w:tblGrid>
      <w:tr w:rsidR="006B39C3" w:rsidRPr="00D061E6" w14:paraId="40F7B87A" w14:textId="6ECC60DB" w:rsidTr="00B842C6">
        <w:trPr>
          <w:gridAfter w:val="1"/>
          <w:wAfter w:w="1170" w:type="dxa"/>
          <w:trHeight w:val="675"/>
        </w:trPr>
        <w:tc>
          <w:tcPr>
            <w:tcW w:w="42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332C6" w14:textId="77777777" w:rsidR="006B39C3" w:rsidRPr="007A15DB" w:rsidRDefault="006B39C3" w:rsidP="006B39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A15D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tuations for u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FA042" w14:textId="77777777" w:rsidR="006B39C3" w:rsidRPr="00D061E6" w:rsidRDefault="006B39C3" w:rsidP="006B39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061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r w:rsidRPr="00D061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D061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=55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3E503" w14:textId="77777777" w:rsidR="006B39C3" w:rsidRPr="00D061E6" w:rsidRDefault="006B39C3" w:rsidP="006B39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061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ult</w:t>
            </w:r>
            <w:r w:rsidRPr="00D061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(n=458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5602E" w14:textId="77777777" w:rsidR="006B39C3" w:rsidRPr="00D061E6" w:rsidRDefault="006B39C3" w:rsidP="006B39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061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en</w:t>
            </w:r>
            <w:r w:rsidRPr="00D061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(n=95)</w:t>
            </w:r>
          </w:p>
        </w:tc>
        <w:tc>
          <w:tcPr>
            <w:tcW w:w="1260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31AC9A3C" w14:textId="3E136DE5" w:rsidR="006B39C3" w:rsidRPr="00D061E6" w:rsidRDefault="006B39C3" w:rsidP="006B39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  <w:r w:rsidR="00B46B67" w:rsidRPr="00091A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6B39C3" w:rsidRPr="00D061E6" w14:paraId="345C210F" w14:textId="45A5C032" w:rsidTr="00992A93">
        <w:trPr>
          <w:gridAfter w:val="1"/>
          <w:wAfter w:w="1170" w:type="dxa"/>
          <w:trHeight w:val="405"/>
        </w:trPr>
        <w:tc>
          <w:tcPr>
            <w:tcW w:w="4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6CEC25" w14:textId="77777777" w:rsidR="006B39C3" w:rsidRPr="00D061E6" w:rsidRDefault="006B39C3" w:rsidP="006B39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C40C0" w14:textId="77777777" w:rsidR="006B39C3" w:rsidRPr="00D061E6" w:rsidRDefault="006B39C3" w:rsidP="006B39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D061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D061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CE296" w14:textId="77777777" w:rsidR="006B39C3" w:rsidRPr="00D061E6" w:rsidRDefault="006B39C3" w:rsidP="006B39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D061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D061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D705C" w14:textId="77777777" w:rsidR="006B39C3" w:rsidRPr="00D061E6" w:rsidRDefault="006B39C3" w:rsidP="006B39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D061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D061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260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2CB1430" w14:textId="77777777" w:rsidR="006B39C3" w:rsidRPr="00D061E6" w:rsidRDefault="006B39C3" w:rsidP="006B39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D115A" w:rsidRPr="00D061E6" w14:paraId="42E6E275" w14:textId="43D216A1" w:rsidTr="00D563EC">
        <w:trPr>
          <w:gridAfter w:val="1"/>
          <w:wAfter w:w="1170" w:type="dxa"/>
          <w:trHeight w:val="63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6D19A9" w14:textId="77777777" w:rsidR="00ED115A" w:rsidRPr="007765CA" w:rsidRDefault="00ED115A" w:rsidP="00ED115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5CA">
              <w:rPr>
                <w:rFonts w:ascii="Times New Roman" w:hAnsi="Times New Roman" w:cs="Times New Roman"/>
                <w:sz w:val="24"/>
                <w:szCs w:val="24"/>
              </w:rPr>
              <w:t>I would be interested in staying on it for as long as I need birth control, if I don’t have any problem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E40BC" w14:textId="77777777" w:rsidR="00ED115A" w:rsidRPr="007765CA" w:rsidRDefault="00ED115A" w:rsidP="00ED11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5CA">
              <w:rPr>
                <w:rFonts w:ascii="Times New Roman" w:hAnsi="Times New Roman" w:cs="Times New Roman"/>
                <w:sz w:val="24"/>
                <w:szCs w:val="24"/>
              </w:rPr>
              <w:t>498 (90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64C0F" w14:textId="77777777" w:rsidR="00ED115A" w:rsidRPr="007765CA" w:rsidRDefault="00ED115A" w:rsidP="00ED11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5CA">
              <w:rPr>
                <w:rFonts w:ascii="Times New Roman" w:hAnsi="Times New Roman" w:cs="Times New Roman"/>
                <w:sz w:val="24"/>
                <w:szCs w:val="24"/>
              </w:rPr>
              <w:t>412 (90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09451" w14:textId="77777777" w:rsidR="00ED115A" w:rsidRPr="007765CA" w:rsidRDefault="00ED115A" w:rsidP="00ED11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5CA">
              <w:rPr>
                <w:rFonts w:ascii="Times New Roman" w:hAnsi="Times New Roman" w:cs="Times New Roman"/>
                <w:sz w:val="24"/>
                <w:szCs w:val="24"/>
              </w:rPr>
              <w:t>86 (90.5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BB0A3C" w14:textId="1DC160DC" w:rsidR="00ED115A" w:rsidRPr="00ED115A" w:rsidRDefault="00ED115A" w:rsidP="00ED115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115A">
              <w:rPr>
                <w:rFonts w:ascii="Times New Roman" w:hAnsi="Times New Roman" w:cs="Times New Roman"/>
                <w:b/>
                <w:sz w:val="24"/>
                <w:szCs w:val="24"/>
              </w:rPr>
              <w:t>0.87</w:t>
            </w:r>
          </w:p>
        </w:tc>
      </w:tr>
      <w:tr w:rsidR="00ED115A" w:rsidRPr="00D061E6" w14:paraId="395A4740" w14:textId="3B849848" w:rsidTr="00D563EC">
        <w:trPr>
          <w:gridAfter w:val="1"/>
          <w:wAfter w:w="1170" w:type="dxa"/>
          <w:trHeight w:val="63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A863C" w14:textId="77777777" w:rsidR="00ED115A" w:rsidRPr="007765CA" w:rsidRDefault="00ED115A" w:rsidP="00ED115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5CA">
              <w:rPr>
                <w:rFonts w:ascii="Times New Roman" w:hAnsi="Times New Roman" w:cs="Times New Roman"/>
                <w:sz w:val="24"/>
                <w:szCs w:val="24"/>
              </w:rPr>
              <w:t xml:space="preserve">For short-term use when I run out of prescription birth control pills and can’t get a refill quickly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C7C93" w14:textId="77777777" w:rsidR="00ED115A" w:rsidRPr="007765CA" w:rsidRDefault="00ED115A" w:rsidP="00ED11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5CA">
              <w:rPr>
                <w:rFonts w:ascii="Times New Roman" w:hAnsi="Times New Roman" w:cs="Times New Roman"/>
                <w:sz w:val="24"/>
                <w:szCs w:val="24"/>
              </w:rPr>
              <w:t>127 (23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3BF88" w14:textId="77777777" w:rsidR="00ED115A" w:rsidRPr="007765CA" w:rsidRDefault="00ED115A" w:rsidP="00ED11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5CA">
              <w:rPr>
                <w:rFonts w:ascii="Times New Roman" w:hAnsi="Times New Roman" w:cs="Times New Roman"/>
                <w:sz w:val="24"/>
                <w:szCs w:val="24"/>
              </w:rPr>
              <w:t>104 (22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7C416" w14:textId="77777777" w:rsidR="00ED115A" w:rsidRPr="007765CA" w:rsidRDefault="00ED115A" w:rsidP="00ED11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5CA">
              <w:rPr>
                <w:rFonts w:ascii="Times New Roman" w:hAnsi="Times New Roman" w:cs="Times New Roman"/>
                <w:sz w:val="24"/>
                <w:szCs w:val="24"/>
              </w:rPr>
              <w:t>23 (24.2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D2DEFE" w14:textId="1EAD8E19" w:rsidR="00ED115A" w:rsidRPr="00ED115A" w:rsidRDefault="00ED115A" w:rsidP="00ED115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115A">
              <w:rPr>
                <w:rFonts w:ascii="Times New Roman" w:hAnsi="Times New Roman" w:cs="Times New Roman"/>
                <w:b/>
                <w:sz w:val="24"/>
                <w:szCs w:val="24"/>
              </w:rPr>
              <w:t>0.75</w:t>
            </w:r>
          </w:p>
        </w:tc>
      </w:tr>
      <w:tr w:rsidR="00ED115A" w:rsidRPr="00D061E6" w14:paraId="50AEBA66" w14:textId="7CC19222" w:rsidTr="00D563EC">
        <w:trPr>
          <w:gridAfter w:val="1"/>
          <w:wAfter w:w="1170" w:type="dxa"/>
          <w:trHeight w:val="315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C321F" w14:textId="77777777" w:rsidR="00ED115A" w:rsidRPr="007765CA" w:rsidRDefault="00ED115A" w:rsidP="00ED115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5CA">
              <w:rPr>
                <w:rFonts w:ascii="Times New Roman" w:hAnsi="Times New Roman" w:cs="Times New Roman"/>
                <w:sz w:val="24"/>
                <w:szCs w:val="24"/>
              </w:rPr>
              <w:t>For short-term use before I get onto different birth control metho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BC13A" w14:textId="77777777" w:rsidR="00ED115A" w:rsidRPr="007765CA" w:rsidRDefault="00ED115A" w:rsidP="00ED11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5CA">
              <w:rPr>
                <w:rFonts w:ascii="Times New Roman" w:hAnsi="Times New Roman" w:cs="Times New Roman"/>
                <w:sz w:val="24"/>
                <w:szCs w:val="24"/>
              </w:rPr>
              <w:t>96 (17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0B279" w14:textId="77777777" w:rsidR="00ED115A" w:rsidRPr="007765CA" w:rsidRDefault="00ED115A" w:rsidP="00ED11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5CA">
              <w:rPr>
                <w:rFonts w:ascii="Times New Roman" w:hAnsi="Times New Roman" w:cs="Times New Roman"/>
                <w:sz w:val="24"/>
                <w:szCs w:val="24"/>
              </w:rPr>
              <w:t>84 (18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BB514" w14:textId="77777777" w:rsidR="00ED115A" w:rsidRPr="007765CA" w:rsidRDefault="00ED115A" w:rsidP="00ED11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5CA">
              <w:rPr>
                <w:rFonts w:ascii="Times New Roman" w:hAnsi="Times New Roman" w:cs="Times New Roman"/>
                <w:sz w:val="24"/>
                <w:szCs w:val="24"/>
              </w:rPr>
              <w:t>12 (12.6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1016B8" w14:textId="03311513" w:rsidR="00ED115A" w:rsidRPr="00ED115A" w:rsidRDefault="00ED115A" w:rsidP="00ED115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115A">
              <w:rPr>
                <w:rFonts w:ascii="Times New Roman" w:hAnsi="Times New Roman" w:cs="Times New Roman"/>
                <w:b/>
                <w:sz w:val="24"/>
                <w:szCs w:val="24"/>
              </w:rPr>
              <w:t>0.18</w:t>
            </w:r>
          </w:p>
        </w:tc>
      </w:tr>
      <w:tr w:rsidR="006B39C3" w:rsidRPr="00D061E6" w14:paraId="52F2C76A" w14:textId="694447C4" w:rsidTr="00D563EC">
        <w:trPr>
          <w:gridAfter w:val="1"/>
          <w:wAfter w:w="1170" w:type="dxa"/>
          <w:trHeight w:val="315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1B7E4" w14:textId="77777777" w:rsidR="006B39C3" w:rsidRPr="007765CA" w:rsidRDefault="006B39C3" w:rsidP="006B39C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5CA">
              <w:rPr>
                <w:rFonts w:ascii="Times New Roman" w:hAnsi="Times New Roman" w:cs="Times New Roman"/>
                <w:sz w:val="24"/>
                <w:szCs w:val="24"/>
              </w:rPr>
              <w:t xml:space="preserve">Some other situation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6881B1" w14:textId="77777777" w:rsidR="006B39C3" w:rsidRPr="007765CA" w:rsidRDefault="006B39C3" w:rsidP="006B39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5CA">
              <w:rPr>
                <w:rFonts w:ascii="Times New Roman" w:hAnsi="Times New Roman" w:cs="Times New Roman"/>
                <w:sz w:val="24"/>
                <w:szCs w:val="24"/>
              </w:rPr>
              <w:t>13 (2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44314E" w14:textId="77777777" w:rsidR="006B39C3" w:rsidRPr="007765CA" w:rsidRDefault="006B39C3" w:rsidP="006B39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5CA">
              <w:rPr>
                <w:rFonts w:ascii="Times New Roman" w:hAnsi="Times New Roman" w:cs="Times New Roman"/>
                <w:sz w:val="24"/>
                <w:szCs w:val="24"/>
              </w:rPr>
              <w:t>11 (2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24342F" w14:textId="77777777" w:rsidR="006B39C3" w:rsidRPr="007765CA" w:rsidRDefault="006B39C3" w:rsidP="006B39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5CA">
              <w:rPr>
                <w:rFonts w:ascii="Times New Roman" w:hAnsi="Times New Roman" w:cs="Times New Roman"/>
                <w:sz w:val="24"/>
                <w:szCs w:val="24"/>
              </w:rPr>
              <w:t>2 (2.1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820982" w14:textId="71B23A57" w:rsidR="006B39C3" w:rsidRPr="00ED115A" w:rsidRDefault="002D6851" w:rsidP="006B39C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00</w:t>
            </w:r>
          </w:p>
        </w:tc>
      </w:tr>
      <w:tr w:rsidR="006B39C3" w:rsidRPr="00D061E6" w14:paraId="44BA9395" w14:textId="46B3C23A" w:rsidTr="00D563EC">
        <w:trPr>
          <w:gridAfter w:val="1"/>
          <w:wAfter w:w="1170" w:type="dxa"/>
          <w:trHeight w:val="315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90D44" w14:textId="69C2BADF" w:rsidR="006B39C3" w:rsidRPr="007765CA" w:rsidRDefault="006B39C3" w:rsidP="0089779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5CA">
              <w:rPr>
                <w:rFonts w:ascii="Times New Roman" w:hAnsi="Times New Roman" w:cs="Times New Roman"/>
                <w:sz w:val="24"/>
                <w:szCs w:val="24"/>
              </w:rPr>
              <w:t>If didn't have insurance</w:t>
            </w:r>
            <w:r w:rsidR="008977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∆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DEC8CA" w14:textId="77777777" w:rsidR="006B39C3" w:rsidRPr="007765CA" w:rsidRDefault="006B39C3" w:rsidP="006B39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5CA">
              <w:rPr>
                <w:rFonts w:ascii="Times New Roman" w:hAnsi="Times New Roman" w:cs="Times New Roman"/>
                <w:sz w:val="24"/>
                <w:szCs w:val="24"/>
              </w:rPr>
              <w:t>4 (0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C9B41D" w14:textId="77777777" w:rsidR="006B39C3" w:rsidRPr="007765CA" w:rsidRDefault="006B39C3" w:rsidP="006B39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5CA">
              <w:rPr>
                <w:rFonts w:ascii="Times New Roman" w:hAnsi="Times New Roman" w:cs="Times New Roman"/>
                <w:sz w:val="24"/>
                <w:szCs w:val="24"/>
              </w:rPr>
              <w:t>4 (0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0FA85C" w14:textId="77777777" w:rsidR="006B39C3" w:rsidRPr="007765CA" w:rsidRDefault="006B39C3" w:rsidP="006B39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5C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2F0A9A" w14:textId="0D023207" w:rsidR="006B39C3" w:rsidRPr="00ED115A" w:rsidRDefault="00ED115A" w:rsidP="006B39C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115A">
              <w:rPr>
                <w:rFonts w:ascii="Times New Roman" w:hAnsi="Times New Roman" w:cs="Times New Roman"/>
                <w:b/>
                <w:sz w:val="24"/>
                <w:szCs w:val="24"/>
              </w:rPr>
              <w:t>1.00</w:t>
            </w:r>
          </w:p>
        </w:tc>
      </w:tr>
      <w:tr w:rsidR="006B39C3" w:rsidRPr="00D061E6" w14:paraId="20411F99" w14:textId="1CB6A67D" w:rsidTr="00D563EC">
        <w:trPr>
          <w:gridAfter w:val="1"/>
          <w:wAfter w:w="1170" w:type="dxa"/>
          <w:trHeight w:val="315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CA3E1" w14:textId="77777777" w:rsidR="006B39C3" w:rsidRPr="007765CA" w:rsidRDefault="006B39C3" w:rsidP="006B39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5CA">
              <w:rPr>
                <w:rFonts w:ascii="Times New Roman" w:hAnsi="Times New Roman" w:cs="Times New Roman"/>
                <w:sz w:val="24"/>
                <w:szCs w:val="24"/>
              </w:rPr>
              <w:t>Prefer not to answ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7C608" w14:textId="77777777" w:rsidR="006B39C3" w:rsidRPr="007765CA" w:rsidRDefault="006B39C3" w:rsidP="006B39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5CA">
              <w:rPr>
                <w:rFonts w:ascii="Times New Roman" w:hAnsi="Times New Roman" w:cs="Times New Roman"/>
                <w:sz w:val="24"/>
                <w:szCs w:val="24"/>
              </w:rPr>
              <w:t>3 (0.5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4EBD6" w14:textId="77777777" w:rsidR="006B39C3" w:rsidRPr="007765CA" w:rsidRDefault="006B39C3" w:rsidP="006B39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5CA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83CCB" w14:textId="77777777" w:rsidR="006B39C3" w:rsidRPr="007765CA" w:rsidRDefault="006B39C3" w:rsidP="006B39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5CA">
              <w:rPr>
                <w:rFonts w:ascii="Times New Roman" w:hAnsi="Times New Roman" w:cs="Times New Roman"/>
                <w:sz w:val="24"/>
                <w:szCs w:val="24"/>
              </w:rPr>
              <w:t>1 (2.0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1DDCA8" w14:textId="6AA20353" w:rsidR="006B39C3" w:rsidRPr="007765CA" w:rsidRDefault="00CE7EAC" w:rsidP="006B39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E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6B39C3" w:rsidRPr="00D061E6" w14:paraId="191D2D62" w14:textId="62A6EB4D" w:rsidTr="00D563EC">
        <w:trPr>
          <w:trHeight w:val="315"/>
        </w:trPr>
        <w:tc>
          <w:tcPr>
            <w:tcW w:w="95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60120" w14:textId="77777777" w:rsidR="006B39C3" w:rsidRDefault="006B39C3" w:rsidP="006B39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1E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lastRenderedPageBreak/>
              <w:t>*</w:t>
            </w:r>
            <w:r w:rsidRPr="00D061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ticipants were consider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kely to use</w:t>
            </w:r>
            <w:r w:rsidRPr="00D061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 over-the-counter progestin-only pill if they reported being very likely or somewhat likely (vs. somewhat unlikely, very unlikely, not sure, or did not answer).</w:t>
            </w:r>
            <w:r w:rsidRPr="00D061E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091A0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D061E6">
              <w:rPr>
                <w:rFonts w:ascii="Times New Roman" w:eastAsia="Times New Roman" w:hAnsi="Times New Roman" w:cs="Times New Roman"/>
                <w:sz w:val="24"/>
                <w:szCs w:val="24"/>
              </w:rPr>
              <w:t>More than one response possible.</w:t>
            </w:r>
          </w:p>
          <w:p w14:paraId="0A6BADB5" w14:textId="23CE476F" w:rsidR="00B46B67" w:rsidRDefault="00B46B67" w:rsidP="006B39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34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‡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ssessed via </w:t>
            </w:r>
            <w:r w:rsidRPr="005934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-</w:t>
            </w:r>
            <w:r w:rsidRPr="00546B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quare and Fisher's Exact</w:t>
            </w:r>
            <w:r w:rsidRPr="005934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ests</w:t>
            </w:r>
            <w:r w:rsidRPr="006F414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</w:p>
          <w:p w14:paraId="7DD74796" w14:textId="6E87F798" w:rsidR="006B39C3" w:rsidRDefault="00897793" w:rsidP="007A24D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∆</w:t>
            </w:r>
            <w:r w:rsidR="006B39C3">
              <w:rPr>
                <w:rFonts w:ascii="Times New Roman" w:eastAsia="Times New Roman" w:hAnsi="Times New Roman" w:cs="Times New Roman"/>
                <w:sz w:val="24"/>
                <w:szCs w:val="24"/>
              </w:rPr>
              <w:t>Recoded from the “Other-Specify” response option.</w:t>
            </w:r>
          </w:p>
          <w:p w14:paraId="4D4632F1" w14:textId="55C44321" w:rsidR="00AA7AFD" w:rsidRPr="00D061E6" w:rsidRDefault="007A24DB" w:rsidP="007A24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r w:rsidRPr="00C843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 : Data not analyzed in this population.</w:t>
            </w:r>
            <w:bookmarkEnd w:id="0"/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DD3BF" w14:textId="77777777" w:rsidR="006B39C3" w:rsidRPr="00D061E6" w:rsidRDefault="006B39C3" w:rsidP="006B39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</w:tbl>
    <w:p w14:paraId="0F62B650" w14:textId="77777777" w:rsidR="00C91CD3" w:rsidRDefault="00C91CD3" w:rsidP="00C91C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F8C6E5" w14:textId="2F910CA2" w:rsidR="00C91CD3" w:rsidRDefault="00C91CD3" w:rsidP="00C91CD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C91CD3" w:rsidSect="00D563EC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62B6D" w16cex:dateUtc="2022-02-15T21:38:00Z"/>
  <w16cex:commentExtensible w16cex:durableId="25B62BF0" w16cex:dateUtc="2022-02-15T21:41:00Z"/>
  <w16cex:commentExtensible w16cex:durableId="25B62C28" w16cex:dateUtc="2022-02-15T21:42:00Z"/>
  <w16cex:commentExtensible w16cex:durableId="25B6345B" w16cex:dateUtc="2022-02-15T22:16:00Z"/>
  <w16cex:commentExtensible w16cex:durableId="25B62CD2" w16cex:dateUtc="2022-02-15T21:44:00Z"/>
  <w16cex:commentExtensible w16cex:durableId="25B633C8" w16cex:dateUtc="2022-02-15T22:14:00Z"/>
  <w16cex:commentExtensible w16cex:durableId="25B632F2" w16cex:dateUtc="2022-02-15T22:10:00Z"/>
  <w16cex:commentExtensible w16cex:durableId="25B63358" w16cex:dateUtc="2022-02-15T22:12:00Z"/>
  <w16cex:commentExtensible w16cex:durableId="25B62F37" w16cex:dateUtc="2022-02-15T21:55:00Z"/>
  <w16cex:commentExtensible w16cex:durableId="25B6344A" w16cex:dateUtc="2022-02-15T22:16:00Z"/>
  <w16cex:commentExtensible w16cex:durableId="25B634D2" w16cex:dateUtc="2022-02-15T22:18:00Z"/>
  <w16cex:commentExtensible w16cex:durableId="25B63A1E" w16cex:dateUtc="2022-02-15T22:41:00Z"/>
  <w16cex:commentExtensible w16cex:durableId="25B6432B" w16cex:dateUtc="2022-02-15T23:20:00Z"/>
  <w16cex:commentExtensible w16cex:durableId="25B64388" w16cex:dateUtc="2022-02-15T23:21:00Z"/>
  <w16cex:commentExtensible w16cex:durableId="25B63A63" w16cex:dateUtc="2022-02-15T22:42:00Z"/>
  <w16cex:commentExtensible w16cex:durableId="25B63ABF" w16cex:dateUtc="2022-02-15T22:44:00Z"/>
  <w16cex:commentExtensible w16cex:durableId="25B63FB2" w16cex:dateUtc="2022-02-15T23:05:00Z"/>
  <w16cex:commentExtensible w16cex:durableId="25B63BA1" w16cex:dateUtc="2022-02-15T22:48:00Z"/>
  <w16cex:commentExtensible w16cex:durableId="25B63DD0" w16cex:dateUtc="2022-02-15T22:57:00Z"/>
  <w16cex:commentExtensible w16cex:durableId="25B63C63" w16cex:dateUtc="2022-02-15T22:51:00Z"/>
  <w16cex:commentExtensible w16cex:durableId="25B63D2E" w16cex:dateUtc="2022-02-15T22:54:00Z"/>
  <w16cex:commentExtensible w16cex:durableId="25B64062" w16cex:dateUtc="2022-02-15T23:08:00Z"/>
  <w16cex:commentExtensible w16cex:durableId="25B644C2" w16cex:dateUtc="2022-02-15T23:26:00Z"/>
  <w16cex:commentExtensible w16cex:durableId="25B645D9" w16cex:dateUtc="2022-02-15T23:31:00Z"/>
  <w16cex:commentExtensible w16cex:durableId="25B6460E" w16cex:dateUtc="2022-02-15T23:32:00Z"/>
  <w16cex:commentExtensible w16cex:durableId="25B64751" w16cex:dateUtc="2022-02-15T23:37:00Z"/>
  <w16cex:commentExtensible w16cex:durableId="25B64673" w16cex:dateUtc="2022-02-15T23:34:00Z"/>
  <w16cex:commentExtensible w16cex:durableId="25B646B2" w16cex:dateUtc="2022-02-15T23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E305402" w16cid:durableId="25B62B6D"/>
  <w16cid:commentId w16cid:paraId="220CAD0C" w16cid:durableId="25B62B51"/>
  <w16cid:commentId w16cid:paraId="678B7D9B" w16cid:durableId="25B62B52"/>
  <w16cid:commentId w16cid:paraId="4D5AAA02" w16cid:durableId="25B62BF0"/>
  <w16cid:commentId w16cid:paraId="3B7DF0BF" w16cid:durableId="25B62B53"/>
  <w16cid:commentId w16cid:paraId="3E57166C" w16cid:durableId="25B62C28"/>
  <w16cid:commentId w16cid:paraId="7D6B6285" w16cid:durableId="25B62B54"/>
  <w16cid:commentId w16cid:paraId="11DDDEE7" w16cid:durableId="25B62B55"/>
  <w16cid:commentId w16cid:paraId="0B8CA079" w16cid:durableId="25B6345B"/>
  <w16cid:commentId w16cid:paraId="427F3415" w16cid:durableId="25B62CD2"/>
  <w16cid:commentId w16cid:paraId="3960CD64" w16cid:durableId="25B633C8"/>
  <w16cid:commentId w16cid:paraId="0AA77938" w16cid:durableId="25B632F2"/>
  <w16cid:commentId w16cid:paraId="5C6F2A3D" w16cid:durableId="25B63358"/>
  <w16cid:commentId w16cid:paraId="36FC82B5" w16cid:durableId="25B62F37"/>
  <w16cid:commentId w16cid:paraId="70341DFE" w16cid:durableId="25B62B56"/>
  <w16cid:commentId w16cid:paraId="6F5A0575" w16cid:durableId="25B6344A"/>
  <w16cid:commentId w16cid:paraId="25744159" w16cid:durableId="25B634D2"/>
  <w16cid:commentId w16cid:paraId="5D19B576" w16cid:durableId="25B62B57"/>
  <w16cid:commentId w16cid:paraId="410E1E5E" w16cid:durableId="25B63A1E"/>
  <w16cid:commentId w16cid:paraId="2F0611C1" w16cid:durableId="25B6432B"/>
  <w16cid:commentId w16cid:paraId="59614747" w16cid:durableId="25B64388"/>
  <w16cid:commentId w16cid:paraId="78715609" w16cid:durableId="25B62B58"/>
  <w16cid:commentId w16cid:paraId="4C94ED6D" w16cid:durableId="25B63A63"/>
  <w16cid:commentId w16cid:paraId="0F00CC6E" w16cid:durableId="25B62B59"/>
  <w16cid:commentId w16cid:paraId="4933CE41" w16cid:durableId="25B63ABF"/>
  <w16cid:commentId w16cid:paraId="4360C8A1" w16cid:durableId="25B62B5A"/>
  <w16cid:commentId w16cid:paraId="303F2DFE" w16cid:durableId="25B63FB2"/>
  <w16cid:commentId w16cid:paraId="42222135" w16cid:durableId="25B62B5B"/>
  <w16cid:commentId w16cid:paraId="777ACF37" w16cid:durableId="25B62B5C"/>
  <w16cid:commentId w16cid:paraId="4FF7AA74" w16cid:durableId="25B62B5D"/>
  <w16cid:commentId w16cid:paraId="3A959D4B" w16cid:durableId="25B63BA1"/>
  <w16cid:commentId w16cid:paraId="305C4747" w16cid:durableId="25B63DD0"/>
  <w16cid:commentId w16cid:paraId="1198EC27" w16cid:durableId="25B62B5E"/>
  <w16cid:commentId w16cid:paraId="4D881FE6" w16cid:durableId="25B63C63"/>
  <w16cid:commentId w16cid:paraId="3CE93D1E" w16cid:durableId="25B63D2E"/>
  <w16cid:commentId w16cid:paraId="2B3DD969" w16cid:durableId="25B62B5F"/>
  <w16cid:commentId w16cid:paraId="79E9F7E5" w16cid:durableId="25B64062"/>
  <w16cid:commentId w16cid:paraId="3310A06B" w16cid:durableId="25B62B60"/>
  <w16cid:commentId w16cid:paraId="6D655D19" w16cid:durableId="25B62B61"/>
  <w16cid:commentId w16cid:paraId="783DB424" w16cid:durableId="25B644C2"/>
  <w16cid:commentId w16cid:paraId="77741B5B" w16cid:durableId="25B62B62"/>
  <w16cid:commentId w16cid:paraId="02134EFB" w16cid:durableId="25B62B63"/>
  <w16cid:commentId w16cid:paraId="7ED0E66D" w16cid:durableId="25B62B64"/>
  <w16cid:commentId w16cid:paraId="70AA3091" w16cid:durableId="25B645D9"/>
  <w16cid:commentId w16cid:paraId="19228A5D" w16cid:durableId="25B6460E"/>
  <w16cid:commentId w16cid:paraId="1EC74F4A" w16cid:durableId="25B64751"/>
  <w16cid:commentId w16cid:paraId="1C06D57F" w16cid:durableId="25B62B65"/>
  <w16cid:commentId w16cid:paraId="489366C8" w16cid:durableId="25B64673"/>
  <w16cid:commentId w16cid:paraId="4E5F73C1" w16cid:durableId="25B62B66"/>
  <w16cid:commentId w16cid:paraId="3D6FE843" w16cid:durableId="25B62B67"/>
  <w16cid:commentId w16cid:paraId="002865FD" w16cid:durableId="25B62B68"/>
  <w16cid:commentId w16cid:paraId="33D49AD9" w16cid:durableId="25B646B2"/>
  <w16cid:commentId w16cid:paraId="4A4BF519" w16cid:durableId="25B62B69"/>
  <w16cid:commentId w16cid:paraId="675A8E7E" w16cid:durableId="25B62B6A"/>
  <w16cid:commentId w16cid:paraId="0811A36C" w16cid:durableId="25B62B6B"/>
  <w16cid:commentId w16cid:paraId="204E8C34" w16cid:durableId="25B62B6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0317C2" w14:textId="77777777" w:rsidR="008869DA" w:rsidRDefault="008869DA" w:rsidP="00BB6219">
      <w:pPr>
        <w:spacing w:after="0" w:line="240" w:lineRule="auto"/>
      </w:pPr>
      <w:r>
        <w:separator/>
      </w:r>
    </w:p>
  </w:endnote>
  <w:endnote w:type="continuationSeparator" w:id="0">
    <w:p w14:paraId="40700CD4" w14:textId="77777777" w:rsidR="008869DA" w:rsidRDefault="008869DA" w:rsidP="00BB62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FC1E78" w14:textId="77777777" w:rsidR="00AA67CE" w:rsidRDefault="00AA67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E864D6" w14:textId="77777777" w:rsidR="008869DA" w:rsidRDefault="008869DA" w:rsidP="00BB6219">
      <w:pPr>
        <w:spacing w:after="0" w:line="240" w:lineRule="auto"/>
      </w:pPr>
      <w:r>
        <w:separator/>
      </w:r>
    </w:p>
  </w:footnote>
  <w:footnote w:type="continuationSeparator" w:id="0">
    <w:p w14:paraId="6033F939" w14:textId="77777777" w:rsidR="008869DA" w:rsidRDefault="008869DA" w:rsidP="00BB62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D3516C"/>
    <w:multiLevelType w:val="hybridMultilevel"/>
    <w:tmpl w:val="CC9C0B80"/>
    <w:lvl w:ilvl="0" w:tplc="AB6CDA2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57E4DD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6928AE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84E6BA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300BB5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ABE897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A340FC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9E29AC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314258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830230"/>
    <w:multiLevelType w:val="hybridMultilevel"/>
    <w:tmpl w:val="2CDAF740"/>
    <w:lvl w:ilvl="0" w:tplc="0290CD1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396C0A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1C26D2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6E454F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EA0ABF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A96709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1ECCB6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02C803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2F0672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E57570"/>
    <w:multiLevelType w:val="hybridMultilevel"/>
    <w:tmpl w:val="18140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2D6394"/>
    <w:multiLevelType w:val="singleLevel"/>
    <w:tmpl w:val="7DC0CF04"/>
    <w:lvl w:ilvl="0">
      <w:start w:val="1"/>
      <w:numFmt w:val="decimal"/>
      <w:pStyle w:val="BodyTextNumbered"/>
      <w:lvlText w:val="%1."/>
      <w:lvlJc w:val="left"/>
      <w:pPr>
        <w:tabs>
          <w:tab w:val="num" w:pos="1080"/>
        </w:tabs>
        <w:ind w:left="0" w:firstLine="720"/>
      </w:pPr>
    </w:lvl>
  </w:abstractNum>
  <w:abstractNum w:abstractNumId="4" w15:restartNumberingAfterBreak="0">
    <w:nsid w:val="18745BCF"/>
    <w:multiLevelType w:val="hybridMultilevel"/>
    <w:tmpl w:val="B38CABCA"/>
    <w:lvl w:ilvl="0" w:tplc="09820A2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D2A477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5A834E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4C4E2A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988A9B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B88889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050D0D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B2220A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A8B17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F041C9"/>
    <w:multiLevelType w:val="hybridMultilevel"/>
    <w:tmpl w:val="039A83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825FE1"/>
    <w:multiLevelType w:val="hybridMultilevel"/>
    <w:tmpl w:val="17380796"/>
    <w:lvl w:ilvl="0" w:tplc="7A36E8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6A1770">
      <w:start w:val="222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19A7C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52EB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A862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5097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3A93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3268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A02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E9B053C"/>
    <w:multiLevelType w:val="hybridMultilevel"/>
    <w:tmpl w:val="0D3AB52C"/>
    <w:lvl w:ilvl="0" w:tplc="0E80AC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DCB6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FC92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0EB5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E86B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9254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80EB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B027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A693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4482EE0"/>
    <w:multiLevelType w:val="hybridMultilevel"/>
    <w:tmpl w:val="2D3CE68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4D03271C"/>
    <w:multiLevelType w:val="hybridMultilevel"/>
    <w:tmpl w:val="1BF29C86"/>
    <w:lvl w:ilvl="0" w:tplc="44D4D11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AA25ED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28DB9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E4E568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0B62C2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61401D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EDC9FA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9B8218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D84F6C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98785E"/>
    <w:multiLevelType w:val="hybridMultilevel"/>
    <w:tmpl w:val="233ACB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0"/>
  </w:num>
  <w:num w:numId="4">
    <w:abstractNumId w:val="4"/>
  </w:num>
  <w:num w:numId="5">
    <w:abstractNumId w:val="5"/>
  </w:num>
  <w:num w:numId="6">
    <w:abstractNumId w:val="8"/>
  </w:num>
  <w:num w:numId="7">
    <w:abstractNumId w:val="3"/>
  </w:num>
  <w:num w:numId="8">
    <w:abstractNumId w:val="7"/>
  </w:num>
  <w:num w:numId="9">
    <w:abstractNumId w:val="6"/>
  </w:num>
  <w:num w:numId="10">
    <w:abstractNumId w:val="1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vzf92zp9dfwdpe5e52vzt2wt2vwtv2px9tr&quot;&gt;OCs OTC Library&lt;record-ids&gt;&lt;item&gt;34&lt;/item&gt;&lt;item&gt;48&lt;/item&gt;&lt;item&gt;70&lt;/item&gt;&lt;item&gt;158&lt;/item&gt;&lt;item&gt;190&lt;/item&gt;&lt;item&gt;195&lt;/item&gt;&lt;item&gt;198&lt;/item&gt;&lt;item&gt;199&lt;/item&gt;&lt;item&gt;202&lt;/item&gt;&lt;item&gt;211&lt;/item&gt;&lt;item&gt;228&lt;/item&gt;&lt;item&gt;229&lt;/item&gt;&lt;item&gt;231&lt;/item&gt;&lt;item&gt;233&lt;/item&gt;&lt;item&gt;235&lt;/item&gt;&lt;item&gt;236&lt;/item&gt;&lt;item&gt;237&lt;/item&gt;&lt;item&gt;238&lt;/item&gt;&lt;item&gt;242&lt;/item&gt;&lt;item&gt;250&lt;/item&gt;&lt;/record-ids&gt;&lt;/item&gt;&lt;/Libraries&gt;"/>
  </w:docVars>
  <w:rsids>
    <w:rsidRoot w:val="00185496"/>
    <w:rsid w:val="00002637"/>
    <w:rsid w:val="000043B3"/>
    <w:rsid w:val="00004831"/>
    <w:rsid w:val="00005295"/>
    <w:rsid w:val="000063BC"/>
    <w:rsid w:val="00006560"/>
    <w:rsid w:val="00006A05"/>
    <w:rsid w:val="00006DE8"/>
    <w:rsid w:val="00007F34"/>
    <w:rsid w:val="000107CE"/>
    <w:rsid w:val="00011E76"/>
    <w:rsid w:val="000160D2"/>
    <w:rsid w:val="000206F1"/>
    <w:rsid w:val="00021BB1"/>
    <w:rsid w:val="00025781"/>
    <w:rsid w:val="000266DD"/>
    <w:rsid w:val="000279B0"/>
    <w:rsid w:val="00030189"/>
    <w:rsid w:val="00031EB0"/>
    <w:rsid w:val="0003259B"/>
    <w:rsid w:val="00032EF3"/>
    <w:rsid w:val="00033398"/>
    <w:rsid w:val="00033F24"/>
    <w:rsid w:val="00035927"/>
    <w:rsid w:val="00037EFA"/>
    <w:rsid w:val="0004095F"/>
    <w:rsid w:val="00042466"/>
    <w:rsid w:val="00043855"/>
    <w:rsid w:val="0004417A"/>
    <w:rsid w:val="0004561A"/>
    <w:rsid w:val="00046B04"/>
    <w:rsid w:val="00051851"/>
    <w:rsid w:val="00052D4C"/>
    <w:rsid w:val="00052F20"/>
    <w:rsid w:val="000530E3"/>
    <w:rsid w:val="00053B60"/>
    <w:rsid w:val="000543B0"/>
    <w:rsid w:val="0005506D"/>
    <w:rsid w:val="000573D0"/>
    <w:rsid w:val="00060DCF"/>
    <w:rsid w:val="00061E8A"/>
    <w:rsid w:val="00062202"/>
    <w:rsid w:val="00063538"/>
    <w:rsid w:val="000655A5"/>
    <w:rsid w:val="00065AAE"/>
    <w:rsid w:val="00065D5F"/>
    <w:rsid w:val="0006648F"/>
    <w:rsid w:val="000670EE"/>
    <w:rsid w:val="000700AC"/>
    <w:rsid w:val="00070758"/>
    <w:rsid w:val="0007153B"/>
    <w:rsid w:val="00072238"/>
    <w:rsid w:val="0007247A"/>
    <w:rsid w:val="00074704"/>
    <w:rsid w:val="0007614E"/>
    <w:rsid w:val="00076C3B"/>
    <w:rsid w:val="00076F17"/>
    <w:rsid w:val="00077DC1"/>
    <w:rsid w:val="00080799"/>
    <w:rsid w:val="00081F0F"/>
    <w:rsid w:val="00083727"/>
    <w:rsid w:val="0008560A"/>
    <w:rsid w:val="000876A3"/>
    <w:rsid w:val="00091A07"/>
    <w:rsid w:val="00092CA8"/>
    <w:rsid w:val="00093B9B"/>
    <w:rsid w:val="00093F94"/>
    <w:rsid w:val="00094BA2"/>
    <w:rsid w:val="00096DBD"/>
    <w:rsid w:val="000A0376"/>
    <w:rsid w:val="000A080F"/>
    <w:rsid w:val="000A2B55"/>
    <w:rsid w:val="000A2CC1"/>
    <w:rsid w:val="000A3C25"/>
    <w:rsid w:val="000A4750"/>
    <w:rsid w:val="000A5CF7"/>
    <w:rsid w:val="000A70F1"/>
    <w:rsid w:val="000A7860"/>
    <w:rsid w:val="000A7A80"/>
    <w:rsid w:val="000A7AEE"/>
    <w:rsid w:val="000B4917"/>
    <w:rsid w:val="000B5C31"/>
    <w:rsid w:val="000B6D81"/>
    <w:rsid w:val="000B7C01"/>
    <w:rsid w:val="000C0192"/>
    <w:rsid w:val="000C03A8"/>
    <w:rsid w:val="000C2915"/>
    <w:rsid w:val="000C571E"/>
    <w:rsid w:val="000C7DF4"/>
    <w:rsid w:val="000D045D"/>
    <w:rsid w:val="000D0F73"/>
    <w:rsid w:val="000D138C"/>
    <w:rsid w:val="000D2FA2"/>
    <w:rsid w:val="000D39D7"/>
    <w:rsid w:val="000D56A1"/>
    <w:rsid w:val="000D5E76"/>
    <w:rsid w:val="000D6BCD"/>
    <w:rsid w:val="000E0611"/>
    <w:rsid w:val="000E0AE4"/>
    <w:rsid w:val="000E157D"/>
    <w:rsid w:val="000E41FE"/>
    <w:rsid w:val="000E599E"/>
    <w:rsid w:val="000E5D0F"/>
    <w:rsid w:val="000E60D7"/>
    <w:rsid w:val="000E75EC"/>
    <w:rsid w:val="000F06E0"/>
    <w:rsid w:val="000F1BAC"/>
    <w:rsid w:val="000F2F2A"/>
    <w:rsid w:val="000F33BC"/>
    <w:rsid w:val="000F4738"/>
    <w:rsid w:val="000F5D47"/>
    <w:rsid w:val="00101658"/>
    <w:rsid w:val="00101CE2"/>
    <w:rsid w:val="001069C3"/>
    <w:rsid w:val="00106E1B"/>
    <w:rsid w:val="00111D7E"/>
    <w:rsid w:val="00112A19"/>
    <w:rsid w:val="00112C3C"/>
    <w:rsid w:val="00115B6E"/>
    <w:rsid w:val="00116D4B"/>
    <w:rsid w:val="00116F86"/>
    <w:rsid w:val="001178C6"/>
    <w:rsid w:val="00117C2D"/>
    <w:rsid w:val="00120D43"/>
    <w:rsid w:val="0012204B"/>
    <w:rsid w:val="00122274"/>
    <w:rsid w:val="00122E32"/>
    <w:rsid w:val="0012374B"/>
    <w:rsid w:val="00123B0B"/>
    <w:rsid w:val="00124F9D"/>
    <w:rsid w:val="001252C7"/>
    <w:rsid w:val="0012568F"/>
    <w:rsid w:val="001271B6"/>
    <w:rsid w:val="00127788"/>
    <w:rsid w:val="001277B1"/>
    <w:rsid w:val="001315D0"/>
    <w:rsid w:val="001365CA"/>
    <w:rsid w:val="00140D37"/>
    <w:rsid w:val="00141250"/>
    <w:rsid w:val="001419A8"/>
    <w:rsid w:val="001427E8"/>
    <w:rsid w:val="00142958"/>
    <w:rsid w:val="00143DD1"/>
    <w:rsid w:val="00146821"/>
    <w:rsid w:val="001537FD"/>
    <w:rsid w:val="00155992"/>
    <w:rsid w:val="0015601F"/>
    <w:rsid w:val="00156313"/>
    <w:rsid w:val="00157D20"/>
    <w:rsid w:val="00161347"/>
    <w:rsid w:val="00162867"/>
    <w:rsid w:val="00162DDF"/>
    <w:rsid w:val="0016322D"/>
    <w:rsid w:val="00164E62"/>
    <w:rsid w:val="00170118"/>
    <w:rsid w:val="00170737"/>
    <w:rsid w:val="00172726"/>
    <w:rsid w:val="00175530"/>
    <w:rsid w:val="001764D1"/>
    <w:rsid w:val="00176C75"/>
    <w:rsid w:val="001803F0"/>
    <w:rsid w:val="00180459"/>
    <w:rsid w:val="00180993"/>
    <w:rsid w:val="00180E53"/>
    <w:rsid w:val="001811AF"/>
    <w:rsid w:val="00181E03"/>
    <w:rsid w:val="001836AD"/>
    <w:rsid w:val="001845B1"/>
    <w:rsid w:val="00184DCA"/>
    <w:rsid w:val="00185496"/>
    <w:rsid w:val="00185BB3"/>
    <w:rsid w:val="001863E5"/>
    <w:rsid w:val="00187CAF"/>
    <w:rsid w:val="00187EE7"/>
    <w:rsid w:val="00190AAF"/>
    <w:rsid w:val="001923E4"/>
    <w:rsid w:val="00192DD4"/>
    <w:rsid w:val="001943DF"/>
    <w:rsid w:val="00196B5D"/>
    <w:rsid w:val="00197577"/>
    <w:rsid w:val="001A1A30"/>
    <w:rsid w:val="001A2293"/>
    <w:rsid w:val="001A264B"/>
    <w:rsid w:val="001A345D"/>
    <w:rsid w:val="001A4257"/>
    <w:rsid w:val="001A7DD4"/>
    <w:rsid w:val="001B0726"/>
    <w:rsid w:val="001B0CE1"/>
    <w:rsid w:val="001B1DB4"/>
    <w:rsid w:val="001B26AC"/>
    <w:rsid w:val="001B2E5E"/>
    <w:rsid w:val="001B5BA5"/>
    <w:rsid w:val="001B7199"/>
    <w:rsid w:val="001C01EB"/>
    <w:rsid w:val="001C1C49"/>
    <w:rsid w:val="001C415B"/>
    <w:rsid w:val="001C4709"/>
    <w:rsid w:val="001C4A63"/>
    <w:rsid w:val="001C5360"/>
    <w:rsid w:val="001C7604"/>
    <w:rsid w:val="001D148A"/>
    <w:rsid w:val="001D1803"/>
    <w:rsid w:val="001D3234"/>
    <w:rsid w:val="001D39BE"/>
    <w:rsid w:val="001D3A99"/>
    <w:rsid w:val="001D6284"/>
    <w:rsid w:val="001D722C"/>
    <w:rsid w:val="001D7311"/>
    <w:rsid w:val="001E0871"/>
    <w:rsid w:val="001E22BD"/>
    <w:rsid w:val="001E2457"/>
    <w:rsid w:val="001E2469"/>
    <w:rsid w:val="001E4D7E"/>
    <w:rsid w:val="001E5535"/>
    <w:rsid w:val="001E79E4"/>
    <w:rsid w:val="001E7B13"/>
    <w:rsid w:val="001F0709"/>
    <w:rsid w:val="001F2278"/>
    <w:rsid w:val="001F36C6"/>
    <w:rsid w:val="001F47C2"/>
    <w:rsid w:val="001F6E40"/>
    <w:rsid w:val="001F7443"/>
    <w:rsid w:val="00200FFD"/>
    <w:rsid w:val="00201E61"/>
    <w:rsid w:val="0020420F"/>
    <w:rsid w:val="002044D2"/>
    <w:rsid w:val="00204C48"/>
    <w:rsid w:val="002078D8"/>
    <w:rsid w:val="00210BA0"/>
    <w:rsid w:val="00211609"/>
    <w:rsid w:val="00212395"/>
    <w:rsid w:val="002125C8"/>
    <w:rsid w:val="00213440"/>
    <w:rsid w:val="00213451"/>
    <w:rsid w:val="00213757"/>
    <w:rsid w:val="00216766"/>
    <w:rsid w:val="00216D30"/>
    <w:rsid w:val="00217CA5"/>
    <w:rsid w:val="00223626"/>
    <w:rsid w:val="00223B41"/>
    <w:rsid w:val="00223FAB"/>
    <w:rsid w:val="00224268"/>
    <w:rsid w:val="00224A78"/>
    <w:rsid w:val="0022559A"/>
    <w:rsid w:val="0022568E"/>
    <w:rsid w:val="00226525"/>
    <w:rsid w:val="0022694F"/>
    <w:rsid w:val="0023040D"/>
    <w:rsid w:val="00230435"/>
    <w:rsid w:val="00232D01"/>
    <w:rsid w:val="00233623"/>
    <w:rsid w:val="0023399C"/>
    <w:rsid w:val="0023484C"/>
    <w:rsid w:val="0023490A"/>
    <w:rsid w:val="00237B03"/>
    <w:rsid w:val="00240715"/>
    <w:rsid w:val="002417B8"/>
    <w:rsid w:val="00241C71"/>
    <w:rsid w:val="00241DED"/>
    <w:rsid w:val="00244015"/>
    <w:rsid w:val="0024531B"/>
    <w:rsid w:val="00246B2B"/>
    <w:rsid w:val="00247304"/>
    <w:rsid w:val="002475C3"/>
    <w:rsid w:val="002543D2"/>
    <w:rsid w:val="00256FB1"/>
    <w:rsid w:val="00257576"/>
    <w:rsid w:val="00260BFB"/>
    <w:rsid w:val="0026302B"/>
    <w:rsid w:val="00263F6D"/>
    <w:rsid w:val="002656DA"/>
    <w:rsid w:val="00267FAE"/>
    <w:rsid w:val="00271316"/>
    <w:rsid w:val="002728A5"/>
    <w:rsid w:val="00272990"/>
    <w:rsid w:val="00272B83"/>
    <w:rsid w:val="00273F7C"/>
    <w:rsid w:val="00274C91"/>
    <w:rsid w:val="00275014"/>
    <w:rsid w:val="00275666"/>
    <w:rsid w:val="00275B84"/>
    <w:rsid w:val="00276A2E"/>
    <w:rsid w:val="00280871"/>
    <w:rsid w:val="002815E6"/>
    <w:rsid w:val="00282117"/>
    <w:rsid w:val="00282633"/>
    <w:rsid w:val="00282681"/>
    <w:rsid w:val="002827C6"/>
    <w:rsid w:val="0028336F"/>
    <w:rsid w:val="00285764"/>
    <w:rsid w:val="002859F6"/>
    <w:rsid w:val="002864E6"/>
    <w:rsid w:val="00290133"/>
    <w:rsid w:val="002905A9"/>
    <w:rsid w:val="002916C0"/>
    <w:rsid w:val="0029229D"/>
    <w:rsid w:val="00292963"/>
    <w:rsid w:val="002940CC"/>
    <w:rsid w:val="0029523C"/>
    <w:rsid w:val="00295598"/>
    <w:rsid w:val="002973C3"/>
    <w:rsid w:val="002974E0"/>
    <w:rsid w:val="002A1BE1"/>
    <w:rsid w:val="002A3919"/>
    <w:rsid w:val="002A505E"/>
    <w:rsid w:val="002B051C"/>
    <w:rsid w:val="002B5500"/>
    <w:rsid w:val="002B5E14"/>
    <w:rsid w:val="002B5FC5"/>
    <w:rsid w:val="002C20C7"/>
    <w:rsid w:val="002C3BEA"/>
    <w:rsid w:val="002C5594"/>
    <w:rsid w:val="002C560D"/>
    <w:rsid w:val="002C5BEE"/>
    <w:rsid w:val="002C7995"/>
    <w:rsid w:val="002D2CCE"/>
    <w:rsid w:val="002D5D4C"/>
    <w:rsid w:val="002D6851"/>
    <w:rsid w:val="002D6A53"/>
    <w:rsid w:val="002D7D8F"/>
    <w:rsid w:val="002E04A6"/>
    <w:rsid w:val="002E0FC8"/>
    <w:rsid w:val="002E2616"/>
    <w:rsid w:val="002E2771"/>
    <w:rsid w:val="002E4D55"/>
    <w:rsid w:val="002E6B92"/>
    <w:rsid w:val="002E6D5E"/>
    <w:rsid w:val="002E70CB"/>
    <w:rsid w:val="002E7DD4"/>
    <w:rsid w:val="002F0624"/>
    <w:rsid w:val="002F0A4F"/>
    <w:rsid w:val="002F120B"/>
    <w:rsid w:val="002F1B94"/>
    <w:rsid w:val="002F3180"/>
    <w:rsid w:val="002F7FC8"/>
    <w:rsid w:val="003000EF"/>
    <w:rsid w:val="00300595"/>
    <w:rsid w:val="003023AD"/>
    <w:rsid w:val="00303D9C"/>
    <w:rsid w:val="00304869"/>
    <w:rsid w:val="003057E6"/>
    <w:rsid w:val="003061B3"/>
    <w:rsid w:val="00307638"/>
    <w:rsid w:val="003143CC"/>
    <w:rsid w:val="00315309"/>
    <w:rsid w:val="00315389"/>
    <w:rsid w:val="00317583"/>
    <w:rsid w:val="00317B6C"/>
    <w:rsid w:val="00322E82"/>
    <w:rsid w:val="0032340F"/>
    <w:rsid w:val="003240C2"/>
    <w:rsid w:val="003249BF"/>
    <w:rsid w:val="00325AAA"/>
    <w:rsid w:val="003270A6"/>
    <w:rsid w:val="0032738F"/>
    <w:rsid w:val="00327651"/>
    <w:rsid w:val="00330835"/>
    <w:rsid w:val="00331A02"/>
    <w:rsid w:val="00332B01"/>
    <w:rsid w:val="00332B12"/>
    <w:rsid w:val="00333E0A"/>
    <w:rsid w:val="00334188"/>
    <w:rsid w:val="003360F4"/>
    <w:rsid w:val="00337C25"/>
    <w:rsid w:val="00340BB3"/>
    <w:rsid w:val="003422D3"/>
    <w:rsid w:val="00345E33"/>
    <w:rsid w:val="00346B10"/>
    <w:rsid w:val="00346CC5"/>
    <w:rsid w:val="00347617"/>
    <w:rsid w:val="003500D3"/>
    <w:rsid w:val="00351912"/>
    <w:rsid w:val="00351C13"/>
    <w:rsid w:val="00352C58"/>
    <w:rsid w:val="00355420"/>
    <w:rsid w:val="0035632C"/>
    <w:rsid w:val="00356338"/>
    <w:rsid w:val="003573BA"/>
    <w:rsid w:val="00362395"/>
    <w:rsid w:val="00363824"/>
    <w:rsid w:val="0036416D"/>
    <w:rsid w:val="003643BF"/>
    <w:rsid w:val="00366499"/>
    <w:rsid w:val="00366583"/>
    <w:rsid w:val="0036663B"/>
    <w:rsid w:val="00366FDA"/>
    <w:rsid w:val="00370222"/>
    <w:rsid w:val="00372D94"/>
    <w:rsid w:val="00373C4B"/>
    <w:rsid w:val="00373FB1"/>
    <w:rsid w:val="003740E5"/>
    <w:rsid w:val="003753C6"/>
    <w:rsid w:val="0037618D"/>
    <w:rsid w:val="003771CB"/>
    <w:rsid w:val="003801D6"/>
    <w:rsid w:val="003803C3"/>
    <w:rsid w:val="00380CC5"/>
    <w:rsid w:val="003817D8"/>
    <w:rsid w:val="00381ED8"/>
    <w:rsid w:val="00383662"/>
    <w:rsid w:val="0038505D"/>
    <w:rsid w:val="00386050"/>
    <w:rsid w:val="003874C8"/>
    <w:rsid w:val="00390B5B"/>
    <w:rsid w:val="003912B2"/>
    <w:rsid w:val="003924F6"/>
    <w:rsid w:val="0039496D"/>
    <w:rsid w:val="00395C00"/>
    <w:rsid w:val="00396162"/>
    <w:rsid w:val="003962C5"/>
    <w:rsid w:val="00397B30"/>
    <w:rsid w:val="00397D1D"/>
    <w:rsid w:val="003A0ED8"/>
    <w:rsid w:val="003A1DEE"/>
    <w:rsid w:val="003A2635"/>
    <w:rsid w:val="003A27D2"/>
    <w:rsid w:val="003A314D"/>
    <w:rsid w:val="003B0BE5"/>
    <w:rsid w:val="003B17F8"/>
    <w:rsid w:val="003B2346"/>
    <w:rsid w:val="003B4256"/>
    <w:rsid w:val="003B4F41"/>
    <w:rsid w:val="003B5059"/>
    <w:rsid w:val="003B6D09"/>
    <w:rsid w:val="003C044F"/>
    <w:rsid w:val="003C0C9F"/>
    <w:rsid w:val="003C10E4"/>
    <w:rsid w:val="003C3062"/>
    <w:rsid w:val="003C30E1"/>
    <w:rsid w:val="003C3B48"/>
    <w:rsid w:val="003C3E1E"/>
    <w:rsid w:val="003C5823"/>
    <w:rsid w:val="003C6F1C"/>
    <w:rsid w:val="003C7B7A"/>
    <w:rsid w:val="003D2539"/>
    <w:rsid w:val="003D2FA5"/>
    <w:rsid w:val="003D53FE"/>
    <w:rsid w:val="003D5F88"/>
    <w:rsid w:val="003E4F06"/>
    <w:rsid w:val="003E518D"/>
    <w:rsid w:val="003E616A"/>
    <w:rsid w:val="003E6AB6"/>
    <w:rsid w:val="003E7505"/>
    <w:rsid w:val="003F27E8"/>
    <w:rsid w:val="003F3B32"/>
    <w:rsid w:val="003F5A7D"/>
    <w:rsid w:val="003F6480"/>
    <w:rsid w:val="003F68BE"/>
    <w:rsid w:val="0040176D"/>
    <w:rsid w:val="00401B03"/>
    <w:rsid w:val="00402B45"/>
    <w:rsid w:val="004049A1"/>
    <w:rsid w:val="00405210"/>
    <w:rsid w:val="0040539D"/>
    <w:rsid w:val="00407B2F"/>
    <w:rsid w:val="00407F46"/>
    <w:rsid w:val="004116E4"/>
    <w:rsid w:val="00415733"/>
    <w:rsid w:val="00422B57"/>
    <w:rsid w:val="0042546A"/>
    <w:rsid w:val="00425620"/>
    <w:rsid w:val="00427775"/>
    <w:rsid w:val="00431E0B"/>
    <w:rsid w:val="004337ED"/>
    <w:rsid w:val="00443F4A"/>
    <w:rsid w:val="00445145"/>
    <w:rsid w:val="00445C62"/>
    <w:rsid w:val="00447A62"/>
    <w:rsid w:val="0045017C"/>
    <w:rsid w:val="004526CD"/>
    <w:rsid w:val="0045334A"/>
    <w:rsid w:val="0045352E"/>
    <w:rsid w:val="0045418F"/>
    <w:rsid w:val="004542FE"/>
    <w:rsid w:val="004555FD"/>
    <w:rsid w:val="00456125"/>
    <w:rsid w:val="00456999"/>
    <w:rsid w:val="0046054C"/>
    <w:rsid w:val="004607C6"/>
    <w:rsid w:val="0046133E"/>
    <w:rsid w:val="00463420"/>
    <w:rsid w:val="0046373D"/>
    <w:rsid w:val="004647E4"/>
    <w:rsid w:val="0046568C"/>
    <w:rsid w:val="00466B29"/>
    <w:rsid w:val="00466CBA"/>
    <w:rsid w:val="00470778"/>
    <w:rsid w:val="0047387F"/>
    <w:rsid w:val="00475120"/>
    <w:rsid w:val="004802F2"/>
    <w:rsid w:val="00485803"/>
    <w:rsid w:val="00485F7A"/>
    <w:rsid w:val="004917B0"/>
    <w:rsid w:val="00491F42"/>
    <w:rsid w:val="004920DB"/>
    <w:rsid w:val="004923CF"/>
    <w:rsid w:val="0049329D"/>
    <w:rsid w:val="00493CD5"/>
    <w:rsid w:val="004943D7"/>
    <w:rsid w:val="00496CC3"/>
    <w:rsid w:val="004A0C3D"/>
    <w:rsid w:val="004A1C92"/>
    <w:rsid w:val="004A1DD6"/>
    <w:rsid w:val="004A4916"/>
    <w:rsid w:val="004A5081"/>
    <w:rsid w:val="004A5493"/>
    <w:rsid w:val="004A5CA6"/>
    <w:rsid w:val="004A6896"/>
    <w:rsid w:val="004A7FF8"/>
    <w:rsid w:val="004B0775"/>
    <w:rsid w:val="004B1FB2"/>
    <w:rsid w:val="004B2A98"/>
    <w:rsid w:val="004B3662"/>
    <w:rsid w:val="004B699E"/>
    <w:rsid w:val="004B6EE9"/>
    <w:rsid w:val="004B70F3"/>
    <w:rsid w:val="004C01EC"/>
    <w:rsid w:val="004C06F9"/>
    <w:rsid w:val="004C131C"/>
    <w:rsid w:val="004C2D24"/>
    <w:rsid w:val="004C3CA0"/>
    <w:rsid w:val="004C4EED"/>
    <w:rsid w:val="004D1282"/>
    <w:rsid w:val="004D193D"/>
    <w:rsid w:val="004D2884"/>
    <w:rsid w:val="004D2C53"/>
    <w:rsid w:val="004D4009"/>
    <w:rsid w:val="004D56B1"/>
    <w:rsid w:val="004D61AA"/>
    <w:rsid w:val="004D62C5"/>
    <w:rsid w:val="004D6676"/>
    <w:rsid w:val="004D7158"/>
    <w:rsid w:val="004E0096"/>
    <w:rsid w:val="004E12AE"/>
    <w:rsid w:val="004E13A1"/>
    <w:rsid w:val="004E25C3"/>
    <w:rsid w:val="004E2E1F"/>
    <w:rsid w:val="004E46A1"/>
    <w:rsid w:val="004E7D26"/>
    <w:rsid w:val="004F296E"/>
    <w:rsid w:val="004F3EAC"/>
    <w:rsid w:val="004F417B"/>
    <w:rsid w:val="004F52B5"/>
    <w:rsid w:val="004F6460"/>
    <w:rsid w:val="005007BC"/>
    <w:rsid w:val="005019EA"/>
    <w:rsid w:val="00501C66"/>
    <w:rsid w:val="00504EA9"/>
    <w:rsid w:val="00505F0E"/>
    <w:rsid w:val="0050665D"/>
    <w:rsid w:val="00510254"/>
    <w:rsid w:val="00510308"/>
    <w:rsid w:val="00510D97"/>
    <w:rsid w:val="00511D27"/>
    <w:rsid w:val="0051200C"/>
    <w:rsid w:val="0051393C"/>
    <w:rsid w:val="005154EF"/>
    <w:rsid w:val="00516874"/>
    <w:rsid w:val="00516D2A"/>
    <w:rsid w:val="00516E55"/>
    <w:rsid w:val="005170CC"/>
    <w:rsid w:val="005228FF"/>
    <w:rsid w:val="00522AB8"/>
    <w:rsid w:val="00524286"/>
    <w:rsid w:val="00526005"/>
    <w:rsid w:val="00530175"/>
    <w:rsid w:val="0053197D"/>
    <w:rsid w:val="00535E17"/>
    <w:rsid w:val="005379B8"/>
    <w:rsid w:val="005405C6"/>
    <w:rsid w:val="00541498"/>
    <w:rsid w:val="00542543"/>
    <w:rsid w:val="00543EC7"/>
    <w:rsid w:val="00544606"/>
    <w:rsid w:val="00544727"/>
    <w:rsid w:val="00544D35"/>
    <w:rsid w:val="00545AFC"/>
    <w:rsid w:val="005472EB"/>
    <w:rsid w:val="005504F9"/>
    <w:rsid w:val="0055320D"/>
    <w:rsid w:val="00553548"/>
    <w:rsid w:val="00557362"/>
    <w:rsid w:val="005657D2"/>
    <w:rsid w:val="00565A99"/>
    <w:rsid w:val="00570ECB"/>
    <w:rsid w:val="0057265D"/>
    <w:rsid w:val="005779E3"/>
    <w:rsid w:val="005809C8"/>
    <w:rsid w:val="005809F6"/>
    <w:rsid w:val="00587613"/>
    <w:rsid w:val="0059012A"/>
    <w:rsid w:val="00590DD3"/>
    <w:rsid w:val="00592AD5"/>
    <w:rsid w:val="00593FA0"/>
    <w:rsid w:val="00597054"/>
    <w:rsid w:val="005971B0"/>
    <w:rsid w:val="005972AB"/>
    <w:rsid w:val="00597535"/>
    <w:rsid w:val="005A4DA3"/>
    <w:rsid w:val="005A5238"/>
    <w:rsid w:val="005A626C"/>
    <w:rsid w:val="005A6989"/>
    <w:rsid w:val="005B0BC2"/>
    <w:rsid w:val="005B1EEA"/>
    <w:rsid w:val="005B2CA6"/>
    <w:rsid w:val="005B359B"/>
    <w:rsid w:val="005B527D"/>
    <w:rsid w:val="005B5878"/>
    <w:rsid w:val="005C1332"/>
    <w:rsid w:val="005C1EEE"/>
    <w:rsid w:val="005C3074"/>
    <w:rsid w:val="005C6D5E"/>
    <w:rsid w:val="005D3D6F"/>
    <w:rsid w:val="005D4EBF"/>
    <w:rsid w:val="005D5DF9"/>
    <w:rsid w:val="005D5F9F"/>
    <w:rsid w:val="005E0D7B"/>
    <w:rsid w:val="005E16CC"/>
    <w:rsid w:val="005E1993"/>
    <w:rsid w:val="005F030A"/>
    <w:rsid w:val="005F0763"/>
    <w:rsid w:val="005F14F8"/>
    <w:rsid w:val="005F1EED"/>
    <w:rsid w:val="005F20DB"/>
    <w:rsid w:val="005F3CB4"/>
    <w:rsid w:val="005F41C9"/>
    <w:rsid w:val="005F42D6"/>
    <w:rsid w:val="005F4C8E"/>
    <w:rsid w:val="005F54E9"/>
    <w:rsid w:val="005F6E19"/>
    <w:rsid w:val="005F7F5B"/>
    <w:rsid w:val="0060209F"/>
    <w:rsid w:val="006021C8"/>
    <w:rsid w:val="0060310C"/>
    <w:rsid w:val="00605588"/>
    <w:rsid w:val="00607300"/>
    <w:rsid w:val="00611E0E"/>
    <w:rsid w:val="00614701"/>
    <w:rsid w:val="0061492A"/>
    <w:rsid w:val="00616D6B"/>
    <w:rsid w:val="00620F0A"/>
    <w:rsid w:val="00621CC3"/>
    <w:rsid w:val="0062253E"/>
    <w:rsid w:val="00623664"/>
    <w:rsid w:val="00624008"/>
    <w:rsid w:val="00624928"/>
    <w:rsid w:val="00625646"/>
    <w:rsid w:val="006256BE"/>
    <w:rsid w:val="00626FB3"/>
    <w:rsid w:val="0063002F"/>
    <w:rsid w:val="00634682"/>
    <w:rsid w:val="00635005"/>
    <w:rsid w:val="0063544B"/>
    <w:rsid w:val="0063754C"/>
    <w:rsid w:val="00640BE0"/>
    <w:rsid w:val="0064127F"/>
    <w:rsid w:val="00642C58"/>
    <w:rsid w:val="00642F5B"/>
    <w:rsid w:val="0064310E"/>
    <w:rsid w:val="006438DA"/>
    <w:rsid w:val="00643A08"/>
    <w:rsid w:val="00644597"/>
    <w:rsid w:val="00645879"/>
    <w:rsid w:val="00645A1A"/>
    <w:rsid w:val="00650017"/>
    <w:rsid w:val="00651180"/>
    <w:rsid w:val="006521A3"/>
    <w:rsid w:val="006522C3"/>
    <w:rsid w:val="0065283C"/>
    <w:rsid w:val="00653548"/>
    <w:rsid w:val="00655AD9"/>
    <w:rsid w:val="00655BB3"/>
    <w:rsid w:val="006577E1"/>
    <w:rsid w:val="00661850"/>
    <w:rsid w:val="00665504"/>
    <w:rsid w:val="0066597F"/>
    <w:rsid w:val="0067176C"/>
    <w:rsid w:val="006730C4"/>
    <w:rsid w:val="00675678"/>
    <w:rsid w:val="0067576C"/>
    <w:rsid w:val="00676116"/>
    <w:rsid w:val="00677277"/>
    <w:rsid w:val="00680E1B"/>
    <w:rsid w:val="00681232"/>
    <w:rsid w:val="00681819"/>
    <w:rsid w:val="006837D8"/>
    <w:rsid w:val="006841CD"/>
    <w:rsid w:val="006855A1"/>
    <w:rsid w:val="00686499"/>
    <w:rsid w:val="0069001D"/>
    <w:rsid w:val="0069059D"/>
    <w:rsid w:val="0069165A"/>
    <w:rsid w:val="00693113"/>
    <w:rsid w:val="0069591D"/>
    <w:rsid w:val="00695A0D"/>
    <w:rsid w:val="006A05B1"/>
    <w:rsid w:val="006A0D18"/>
    <w:rsid w:val="006A0D79"/>
    <w:rsid w:val="006A2287"/>
    <w:rsid w:val="006A310A"/>
    <w:rsid w:val="006A433E"/>
    <w:rsid w:val="006A4CD1"/>
    <w:rsid w:val="006A4D4B"/>
    <w:rsid w:val="006A569F"/>
    <w:rsid w:val="006A6681"/>
    <w:rsid w:val="006B1559"/>
    <w:rsid w:val="006B2696"/>
    <w:rsid w:val="006B38DF"/>
    <w:rsid w:val="006B39C3"/>
    <w:rsid w:val="006B3B5D"/>
    <w:rsid w:val="006B3EC7"/>
    <w:rsid w:val="006B4416"/>
    <w:rsid w:val="006B71FB"/>
    <w:rsid w:val="006B76D0"/>
    <w:rsid w:val="006C0F18"/>
    <w:rsid w:val="006C1BDD"/>
    <w:rsid w:val="006C4CD0"/>
    <w:rsid w:val="006C5C70"/>
    <w:rsid w:val="006C6B74"/>
    <w:rsid w:val="006D0224"/>
    <w:rsid w:val="006D1C80"/>
    <w:rsid w:val="006D1F59"/>
    <w:rsid w:val="006D351C"/>
    <w:rsid w:val="006D41AB"/>
    <w:rsid w:val="006D4474"/>
    <w:rsid w:val="006D4A51"/>
    <w:rsid w:val="006E1207"/>
    <w:rsid w:val="006E3EBD"/>
    <w:rsid w:val="006E5904"/>
    <w:rsid w:val="006E5D37"/>
    <w:rsid w:val="006F0E54"/>
    <w:rsid w:val="006F3145"/>
    <w:rsid w:val="006F4115"/>
    <w:rsid w:val="006F48A8"/>
    <w:rsid w:val="006F58EC"/>
    <w:rsid w:val="006F6849"/>
    <w:rsid w:val="006F7306"/>
    <w:rsid w:val="007039A7"/>
    <w:rsid w:val="00704EF7"/>
    <w:rsid w:val="00706850"/>
    <w:rsid w:val="007068BA"/>
    <w:rsid w:val="00710244"/>
    <w:rsid w:val="00712542"/>
    <w:rsid w:val="00713BDB"/>
    <w:rsid w:val="00714227"/>
    <w:rsid w:val="00715575"/>
    <w:rsid w:val="00715817"/>
    <w:rsid w:val="00715A89"/>
    <w:rsid w:val="00716A88"/>
    <w:rsid w:val="00716D72"/>
    <w:rsid w:val="00722542"/>
    <w:rsid w:val="00722A56"/>
    <w:rsid w:val="007248DF"/>
    <w:rsid w:val="007255DE"/>
    <w:rsid w:val="00725D04"/>
    <w:rsid w:val="0073023C"/>
    <w:rsid w:val="007303A7"/>
    <w:rsid w:val="00733234"/>
    <w:rsid w:val="007339B1"/>
    <w:rsid w:val="00734687"/>
    <w:rsid w:val="00734874"/>
    <w:rsid w:val="00734B66"/>
    <w:rsid w:val="0073758D"/>
    <w:rsid w:val="00737BC2"/>
    <w:rsid w:val="00744B79"/>
    <w:rsid w:val="00746015"/>
    <w:rsid w:val="007473AF"/>
    <w:rsid w:val="007501C2"/>
    <w:rsid w:val="007505EC"/>
    <w:rsid w:val="0075184F"/>
    <w:rsid w:val="007525E3"/>
    <w:rsid w:val="00753286"/>
    <w:rsid w:val="00753A22"/>
    <w:rsid w:val="0075465B"/>
    <w:rsid w:val="00754810"/>
    <w:rsid w:val="0076001C"/>
    <w:rsid w:val="00767F84"/>
    <w:rsid w:val="00774C94"/>
    <w:rsid w:val="00776382"/>
    <w:rsid w:val="007765CA"/>
    <w:rsid w:val="0077746B"/>
    <w:rsid w:val="00781A74"/>
    <w:rsid w:val="00781FB0"/>
    <w:rsid w:val="007823CA"/>
    <w:rsid w:val="0078659C"/>
    <w:rsid w:val="007908F8"/>
    <w:rsid w:val="00791EFB"/>
    <w:rsid w:val="0079251A"/>
    <w:rsid w:val="0079367E"/>
    <w:rsid w:val="00793966"/>
    <w:rsid w:val="007942D9"/>
    <w:rsid w:val="00794D78"/>
    <w:rsid w:val="00795B91"/>
    <w:rsid w:val="00797555"/>
    <w:rsid w:val="00797ED9"/>
    <w:rsid w:val="007A15DB"/>
    <w:rsid w:val="007A24DB"/>
    <w:rsid w:val="007A3090"/>
    <w:rsid w:val="007A439B"/>
    <w:rsid w:val="007A4711"/>
    <w:rsid w:val="007A6A88"/>
    <w:rsid w:val="007A7161"/>
    <w:rsid w:val="007B19CE"/>
    <w:rsid w:val="007B3A1B"/>
    <w:rsid w:val="007B57B5"/>
    <w:rsid w:val="007B5C90"/>
    <w:rsid w:val="007B60F1"/>
    <w:rsid w:val="007B69B8"/>
    <w:rsid w:val="007B74A4"/>
    <w:rsid w:val="007C0CF4"/>
    <w:rsid w:val="007C288A"/>
    <w:rsid w:val="007C5549"/>
    <w:rsid w:val="007C7413"/>
    <w:rsid w:val="007D21FE"/>
    <w:rsid w:val="007D28BE"/>
    <w:rsid w:val="007D2A27"/>
    <w:rsid w:val="007D558F"/>
    <w:rsid w:val="007D7106"/>
    <w:rsid w:val="007D751F"/>
    <w:rsid w:val="007E2CB6"/>
    <w:rsid w:val="007E336A"/>
    <w:rsid w:val="007E34DB"/>
    <w:rsid w:val="007E691E"/>
    <w:rsid w:val="007F220F"/>
    <w:rsid w:val="007F2872"/>
    <w:rsid w:val="007F367A"/>
    <w:rsid w:val="007F484F"/>
    <w:rsid w:val="007F6004"/>
    <w:rsid w:val="007F62A0"/>
    <w:rsid w:val="007F63BD"/>
    <w:rsid w:val="00800228"/>
    <w:rsid w:val="0080234D"/>
    <w:rsid w:val="00803DA7"/>
    <w:rsid w:val="008041A0"/>
    <w:rsid w:val="00805866"/>
    <w:rsid w:val="008063D3"/>
    <w:rsid w:val="00807854"/>
    <w:rsid w:val="00807D5B"/>
    <w:rsid w:val="00807F71"/>
    <w:rsid w:val="008108FE"/>
    <w:rsid w:val="008109D7"/>
    <w:rsid w:val="00811C96"/>
    <w:rsid w:val="008122B7"/>
    <w:rsid w:val="008127A6"/>
    <w:rsid w:val="00812E57"/>
    <w:rsid w:val="00813826"/>
    <w:rsid w:val="008178E4"/>
    <w:rsid w:val="008204E0"/>
    <w:rsid w:val="00820DD7"/>
    <w:rsid w:val="00822AD3"/>
    <w:rsid w:val="00822DA9"/>
    <w:rsid w:val="00823DCC"/>
    <w:rsid w:val="00825B91"/>
    <w:rsid w:val="008264B1"/>
    <w:rsid w:val="00827415"/>
    <w:rsid w:val="00830551"/>
    <w:rsid w:val="008321B5"/>
    <w:rsid w:val="008329B1"/>
    <w:rsid w:val="00832E46"/>
    <w:rsid w:val="00833182"/>
    <w:rsid w:val="00833489"/>
    <w:rsid w:val="0083398B"/>
    <w:rsid w:val="00833FC4"/>
    <w:rsid w:val="00834120"/>
    <w:rsid w:val="00834C23"/>
    <w:rsid w:val="00835671"/>
    <w:rsid w:val="00835935"/>
    <w:rsid w:val="008364F3"/>
    <w:rsid w:val="00836E8A"/>
    <w:rsid w:val="008412CA"/>
    <w:rsid w:val="00841D44"/>
    <w:rsid w:val="00842964"/>
    <w:rsid w:val="008456A7"/>
    <w:rsid w:val="00847FD7"/>
    <w:rsid w:val="008506C1"/>
    <w:rsid w:val="008515BB"/>
    <w:rsid w:val="00851821"/>
    <w:rsid w:val="00853BFB"/>
    <w:rsid w:val="00853FEF"/>
    <w:rsid w:val="008550EE"/>
    <w:rsid w:val="00860160"/>
    <w:rsid w:val="00863E7B"/>
    <w:rsid w:val="00864E23"/>
    <w:rsid w:val="0086628D"/>
    <w:rsid w:val="008677BF"/>
    <w:rsid w:val="00867E9F"/>
    <w:rsid w:val="0087188C"/>
    <w:rsid w:val="0087693A"/>
    <w:rsid w:val="00877F15"/>
    <w:rsid w:val="00880844"/>
    <w:rsid w:val="00881E49"/>
    <w:rsid w:val="008827A6"/>
    <w:rsid w:val="00883539"/>
    <w:rsid w:val="00883996"/>
    <w:rsid w:val="00885127"/>
    <w:rsid w:val="0088578C"/>
    <w:rsid w:val="00885B4F"/>
    <w:rsid w:val="00886000"/>
    <w:rsid w:val="008869DA"/>
    <w:rsid w:val="008877A4"/>
    <w:rsid w:val="008911C6"/>
    <w:rsid w:val="00891BFF"/>
    <w:rsid w:val="008934CD"/>
    <w:rsid w:val="00894047"/>
    <w:rsid w:val="00894182"/>
    <w:rsid w:val="00895052"/>
    <w:rsid w:val="00896445"/>
    <w:rsid w:val="00897793"/>
    <w:rsid w:val="008A074E"/>
    <w:rsid w:val="008A186E"/>
    <w:rsid w:val="008A2743"/>
    <w:rsid w:val="008A3B4A"/>
    <w:rsid w:val="008A4E60"/>
    <w:rsid w:val="008A752B"/>
    <w:rsid w:val="008B1283"/>
    <w:rsid w:val="008B3EA0"/>
    <w:rsid w:val="008B433E"/>
    <w:rsid w:val="008B4992"/>
    <w:rsid w:val="008B4D8F"/>
    <w:rsid w:val="008B7974"/>
    <w:rsid w:val="008C0F04"/>
    <w:rsid w:val="008C3265"/>
    <w:rsid w:val="008C4807"/>
    <w:rsid w:val="008C4A2C"/>
    <w:rsid w:val="008C5088"/>
    <w:rsid w:val="008D0159"/>
    <w:rsid w:val="008D0C92"/>
    <w:rsid w:val="008D298C"/>
    <w:rsid w:val="008D4920"/>
    <w:rsid w:val="008D4A2F"/>
    <w:rsid w:val="008D7D0C"/>
    <w:rsid w:val="008E09B2"/>
    <w:rsid w:val="008E0D6D"/>
    <w:rsid w:val="008E0E9B"/>
    <w:rsid w:val="008E2104"/>
    <w:rsid w:val="008E2AE2"/>
    <w:rsid w:val="008E4B14"/>
    <w:rsid w:val="008E5178"/>
    <w:rsid w:val="008E58A7"/>
    <w:rsid w:val="008E7D1D"/>
    <w:rsid w:val="008F0384"/>
    <w:rsid w:val="008F065C"/>
    <w:rsid w:val="008F0CDC"/>
    <w:rsid w:val="008F10FF"/>
    <w:rsid w:val="008F1720"/>
    <w:rsid w:val="008F2BD6"/>
    <w:rsid w:val="008F47FF"/>
    <w:rsid w:val="008F5492"/>
    <w:rsid w:val="008F655C"/>
    <w:rsid w:val="009007C1"/>
    <w:rsid w:val="00902EA0"/>
    <w:rsid w:val="00904384"/>
    <w:rsid w:val="00911CEF"/>
    <w:rsid w:val="00912AD9"/>
    <w:rsid w:val="00915151"/>
    <w:rsid w:val="0091607C"/>
    <w:rsid w:val="009163C4"/>
    <w:rsid w:val="0091684C"/>
    <w:rsid w:val="009172DC"/>
    <w:rsid w:val="00920253"/>
    <w:rsid w:val="00920C81"/>
    <w:rsid w:val="00922752"/>
    <w:rsid w:val="00922B43"/>
    <w:rsid w:val="0092306C"/>
    <w:rsid w:val="00923435"/>
    <w:rsid w:val="00923F16"/>
    <w:rsid w:val="0092444B"/>
    <w:rsid w:val="00924B25"/>
    <w:rsid w:val="00925A7C"/>
    <w:rsid w:val="00925DFF"/>
    <w:rsid w:val="00926B27"/>
    <w:rsid w:val="009276AD"/>
    <w:rsid w:val="00930212"/>
    <w:rsid w:val="00930426"/>
    <w:rsid w:val="00930D11"/>
    <w:rsid w:val="00931C2D"/>
    <w:rsid w:val="00932EA7"/>
    <w:rsid w:val="00933098"/>
    <w:rsid w:val="00933FC5"/>
    <w:rsid w:val="00936EDB"/>
    <w:rsid w:val="00937729"/>
    <w:rsid w:val="00940788"/>
    <w:rsid w:val="00940D03"/>
    <w:rsid w:val="009412CD"/>
    <w:rsid w:val="00941366"/>
    <w:rsid w:val="00941B8E"/>
    <w:rsid w:val="00942DC0"/>
    <w:rsid w:val="009443DC"/>
    <w:rsid w:val="00944E77"/>
    <w:rsid w:val="009463F1"/>
    <w:rsid w:val="009515CE"/>
    <w:rsid w:val="00951C6D"/>
    <w:rsid w:val="009522A4"/>
    <w:rsid w:val="00953279"/>
    <w:rsid w:val="00953E69"/>
    <w:rsid w:val="0095449C"/>
    <w:rsid w:val="009550C1"/>
    <w:rsid w:val="0095563E"/>
    <w:rsid w:val="00955C4D"/>
    <w:rsid w:val="009565BC"/>
    <w:rsid w:val="00956C69"/>
    <w:rsid w:val="00956D16"/>
    <w:rsid w:val="0096047F"/>
    <w:rsid w:val="009647C9"/>
    <w:rsid w:val="00964A98"/>
    <w:rsid w:val="00964F11"/>
    <w:rsid w:val="0097083E"/>
    <w:rsid w:val="00970C0D"/>
    <w:rsid w:val="009743E4"/>
    <w:rsid w:val="00975787"/>
    <w:rsid w:val="009761D1"/>
    <w:rsid w:val="00976300"/>
    <w:rsid w:val="00982D64"/>
    <w:rsid w:val="0098396A"/>
    <w:rsid w:val="00985DC2"/>
    <w:rsid w:val="0098661E"/>
    <w:rsid w:val="00991260"/>
    <w:rsid w:val="00991D7C"/>
    <w:rsid w:val="0099248F"/>
    <w:rsid w:val="00993301"/>
    <w:rsid w:val="0099453D"/>
    <w:rsid w:val="0099468D"/>
    <w:rsid w:val="00995ECF"/>
    <w:rsid w:val="009964D4"/>
    <w:rsid w:val="009971F5"/>
    <w:rsid w:val="0099728E"/>
    <w:rsid w:val="009A06F7"/>
    <w:rsid w:val="009A082B"/>
    <w:rsid w:val="009A655E"/>
    <w:rsid w:val="009B08A6"/>
    <w:rsid w:val="009B09B3"/>
    <w:rsid w:val="009B0B14"/>
    <w:rsid w:val="009B1EFB"/>
    <w:rsid w:val="009B25DB"/>
    <w:rsid w:val="009B2621"/>
    <w:rsid w:val="009B2F72"/>
    <w:rsid w:val="009B37EA"/>
    <w:rsid w:val="009B618F"/>
    <w:rsid w:val="009B7827"/>
    <w:rsid w:val="009C1737"/>
    <w:rsid w:val="009C2B13"/>
    <w:rsid w:val="009C2E92"/>
    <w:rsid w:val="009C3400"/>
    <w:rsid w:val="009C365F"/>
    <w:rsid w:val="009C4314"/>
    <w:rsid w:val="009C62F9"/>
    <w:rsid w:val="009C7A4B"/>
    <w:rsid w:val="009C7C66"/>
    <w:rsid w:val="009D3775"/>
    <w:rsid w:val="009D3AD1"/>
    <w:rsid w:val="009D47C1"/>
    <w:rsid w:val="009D55C1"/>
    <w:rsid w:val="009D59CF"/>
    <w:rsid w:val="009D6734"/>
    <w:rsid w:val="009D7E23"/>
    <w:rsid w:val="009E1035"/>
    <w:rsid w:val="009E1588"/>
    <w:rsid w:val="009E214A"/>
    <w:rsid w:val="009E37D9"/>
    <w:rsid w:val="009E4068"/>
    <w:rsid w:val="009E523F"/>
    <w:rsid w:val="009E6510"/>
    <w:rsid w:val="009E6540"/>
    <w:rsid w:val="009F1704"/>
    <w:rsid w:val="009F246D"/>
    <w:rsid w:val="009F25E1"/>
    <w:rsid w:val="009F3AA9"/>
    <w:rsid w:val="009F45EE"/>
    <w:rsid w:val="009F4B2E"/>
    <w:rsid w:val="009F4FDC"/>
    <w:rsid w:val="009F5EAF"/>
    <w:rsid w:val="00A0030A"/>
    <w:rsid w:val="00A02956"/>
    <w:rsid w:val="00A031A4"/>
    <w:rsid w:val="00A03CB0"/>
    <w:rsid w:val="00A0455E"/>
    <w:rsid w:val="00A047BE"/>
    <w:rsid w:val="00A0712B"/>
    <w:rsid w:val="00A07EE2"/>
    <w:rsid w:val="00A155B2"/>
    <w:rsid w:val="00A15646"/>
    <w:rsid w:val="00A15A9C"/>
    <w:rsid w:val="00A16580"/>
    <w:rsid w:val="00A17052"/>
    <w:rsid w:val="00A170B5"/>
    <w:rsid w:val="00A17D31"/>
    <w:rsid w:val="00A206CB"/>
    <w:rsid w:val="00A22A36"/>
    <w:rsid w:val="00A24954"/>
    <w:rsid w:val="00A2504A"/>
    <w:rsid w:val="00A31851"/>
    <w:rsid w:val="00A335EA"/>
    <w:rsid w:val="00A33A79"/>
    <w:rsid w:val="00A352B5"/>
    <w:rsid w:val="00A356E9"/>
    <w:rsid w:val="00A370DB"/>
    <w:rsid w:val="00A373EA"/>
    <w:rsid w:val="00A41102"/>
    <w:rsid w:val="00A41663"/>
    <w:rsid w:val="00A41ED5"/>
    <w:rsid w:val="00A4282C"/>
    <w:rsid w:val="00A42F00"/>
    <w:rsid w:val="00A43E5A"/>
    <w:rsid w:val="00A44083"/>
    <w:rsid w:val="00A45A34"/>
    <w:rsid w:val="00A4612C"/>
    <w:rsid w:val="00A4657F"/>
    <w:rsid w:val="00A466CA"/>
    <w:rsid w:val="00A467B8"/>
    <w:rsid w:val="00A46D35"/>
    <w:rsid w:val="00A502C2"/>
    <w:rsid w:val="00A515C6"/>
    <w:rsid w:val="00A525D0"/>
    <w:rsid w:val="00A5410F"/>
    <w:rsid w:val="00A542FF"/>
    <w:rsid w:val="00A57AE5"/>
    <w:rsid w:val="00A605E9"/>
    <w:rsid w:val="00A60C21"/>
    <w:rsid w:val="00A6127D"/>
    <w:rsid w:val="00A629A2"/>
    <w:rsid w:val="00A64F03"/>
    <w:rsid w:val="00A67206"/>
    <w:rsid w:val="00A67AF9"/>
    <w:rsid w:val="00A7082D"/>
    <w:rsid w:val="00A70EFD"/>
    <w:rsid w:val="00A72712"/>
    <w:rsid w:val="00A72C5E"/>
    <w:rsid w:val="00A75BD8"/>
    <w:rsid w:val="00A77DE6"/>
    <w:rsid w:val="00A82A80"/>
    <w:rsid w:val="00A856CC"/>
    <w:rsid w:val="00A868EC"/>
    <w:rsid w:val="00A87108"/>
    <w:rsid w:val="00A9035B"/>
    <w:rsid w:val="00A91511"/>
    <w:rsid w:val="00A93658"/>
    <w:rsid w:val="00A93AC1"/>
    <w:rsid w:val="00A93FAD"/>
    <w:rsid w:val="00A963AF"/>
    <w:rsid w:val="00A96859"/>
    <w:rsid w:val="00A973E9"/>
    <w:rsid w:val="00A97F7D"/>
    <w:rsid w:val="00A97F87"/>
    <w:rsid w:val="00AA04AF"/>
    <w:rsid w:val="00AA0ECF"/>
    <w:rsid w:val="00AA159F"/>
    <w:rsid w:val="00AA25CA"/>
    <w:rsid w:val="00AA4D28"/>
    <w:rsid w:val="00AA67CE"/>
    <w:rsid w:val="00AA6E2B"/>
    <w:rsid w:val="00AA7AFD"/>
    <w:rsid w:val="00AB06AE"/>
    <w:rsid w:val="00AB20C5"/>
    <w:rsid w:val="00AB20D0"/>
    <w:rsid w:val="00AB232F"/>
    <w:rsid w:val="00AB2E1F"/>
    <w:rsid w:val="00AB3017"/>
    <w:rsid w:val="00AB4314"/>
    <w:rsid w:val="00AB50EC"/>
    <w:rsid w:val="00AB6980"/>
    <w:rsid w:val="00AB6EEE"/>
    <w:rsid w:val="00AC1696"/>
    <w:rsid w:val="00AC26DC"/>
    <w:rsid w:val="00AC27D0"/>
    <w:rsid w:val="00AC2F93"/>
    <w:rsid w:val="00AC323C"/>
    <w:rsid w:val="00AC4E4A"/>
    <w:rsid w:val="00AC58D2"/>
    <w:rsid w:val="00AC598B"/>
    <w:rsid w:val="00AC5BBA"/>
    <w:rsid w:val="00AC6531"/>
    <w:rsid w:val="00AD03A7"/>
    <w:rsid w:val="00AD2291"/>
    <w:rsid w:val="00AD276D"/>
    <w:rsid w:val="00AD40CD"/>
    <w:rsid w:val="00AD44B7"/>
    <w:rsid w:val="00AD6D91"/>
    <w:rsid w:val="00AD71B7"/>
    <w:rsid w:val="00AD7E46"/>
    <w:rsid w:val="00AE07B8"/>
    <w:rsid w:val="00AE4263"/>
    <w:rsid w:val="00AE4F14"/>
    <w:rsid w:val="00AE4FEE"/>
    <w:rsid w:val="00AE5599"/>
    <w:rsid w:val="00AE7DB5"/>
    <w:rsid w:val="00AF2E8D"/>
    <w:rsid w:val="00AF386F"/>
    <w:rsid w:val="00AF3E73"/>
    <w:rsid w:val="00AF43EB"/>
    <w:rsid w:val="00AF654C"/>
    <w:rsid w:val="00B007ED"/>
    <w:rsid w:val="00B01D16"/>
    <w:rsid w:val="00B02F4D"/>
    <w:rsid w:val="00B0377E"/>
    <w:rsid w:val="00B102A9"/>
    <w:rsid w:val="00B11260"/>
    <w:rsid w:val="00B12E8A"/>
    <w:rsid w:val="00B131A3"/>
    <w:rsid w:val="00B13DE4"/>
    <w:rsid w:val="00B15D89"/>
    <w:rsid w:val="00B17DC6"/>
    <w:rsid w:val="00B17F8A"/>
    <w:rsid w:val="00B205B9"/>
    <w:rsid w:val="00B2073A"/>
    <w:rsid w:val="00B208B4"/>
    <w:rsid w:val="00B21E3A"/>
    <w:rsid w:val="00B2228E"/>
    <w:rsid w:val="00B24E63"/>
    <w:rsid w:val="00B2558F"/>
    <w:rsid w:val="00B255F8"/>
    <w:rsid w:val="00B25C6F"/>
    <w:rsid w:val="00B261FF"/>
    <w:rsid w:val="00B27FC0"/>
    <w:rsid w:val="00B3041D"/>
    <w:rsid w:val="00B3065F"/>
    <w:rsid w:val="00B32C85"/>
    <w:rsid w:val="00B33540"/>
    <w:rsid w:val="00B35398"/>
    <w:rsid w:val="00B35922"/>
    <w:rsid w:val="00B37546"/>
    <w:rsid w:val="00B412C5"/>
    <w:rsid w:val="00B41512"/>
    <w:rsid w:val="00B41CFD"/>
    <w:rsid w:val="00B43510"/>
    <w:rsid w:val="00B4467A"/>
    <w:rsid w:val="00B45AA1"/>
    <w:rsid w:val="00B467CF"/>
    <w:rsid w:val="00B469B6"/>
    <w:rsid w:val="00B46B67"/>
    <w:rsid w:val="00B47F3E"/>
    <w:rsid w:val="00B51519"/>
    <w:rsid w:val="00B51A24"/>
    <w:rsid w:val="00B53705"/>
    <w:rsid w:val="00B54321"/>
    <w:rsid w:val="00B549BC"/>
    <w:rsid w:val="00B54B9E"/>
    <w:rsid w:val="00B54F46"/>
    <w:rsid w:val="00B56EF2"/>
    <w:rsid w:val="00B5724E"/>
    <w:rsid w:val="00B57B26"/>
    <w:rsid w:val="00B6123D"/>
    <w:rsid w:val="00B62901"/>
    <w:rsid w:val="00B62AE8"/>
    <w:rsid w:val="00B62D85"/>
    <w:rsid w:val="00B6405A"/>
    <w:rsid w:val="00B703B2"/>
    <w:rsid w:val="00B72528"/>
    <w:rsid w:val="00B72683"/>
    <w:rsid w:val="00B72FF4"/>
    <w:rsid w:val="00B73A71"/>
    <w:rsid w:val="00B761D5"/>
    <w:rsid w:val="00B77118"/>
    <w:rsid w:val="00B77121"/>
    <w:rsid w:val="00B80ED5"/>
    <w:rsid w:val="00B81E02"/>
    <w:rsid w:val="00B82D53"/>
    <w:rsid w:val="00B83475"/>
    <w:rsid w:val="00B83554"/>
    <w:rsid w:val="00B8357A"/>
    <w:rsid w:val="00B842C6"/>
    <w:rsid w:val="00B8655F"/>
    <w:rsid w:val="00B86A71"/>
    <w:rsid w:val="00B92279"/>
    <w:rsid w:val="00B92540"/>
    <w:rsid w:val="00B937F3"/>
    <w:rsid w:val="00B9428F"/>
    <w:rsid w:val="00B9539C"/>
    <w:rsid w:val="00B9600B"/>
    <w:rsid w:val="00B9637D"/>
    <w:rsid w:val="00B9707E"/>
    <w:rsid w:val="00BA1060"/>
    <w:rsid w:val="00BA18F8"/>
    <w:rsid w:val="00BA3ECE"/>
    <w:rsid w:val="00BA3F30"/>
    <w:rsid w:val="00BA4A8B"/>
    <w:rsid w:val="00BA5414"/>
    <w:rsid w:val="00BA54FA"/>
    <w:rsid w:val="00BA59B2"/>
    <w:rsid w:val="00BA696C"/>
    <w:rsid w:val="00BA698B"/>
    <w:rsid w:val="00BA70E7"/>
    <w:rsid w:val="00BB0419"/>
    <w:rsid w:val="00BB1C37"/>
    <w:rsid w:val="00BB2081"/>
    <w:rsid w:val="00BB2F2D"/>
    <w:rsid w:val="00BB3B5D"/>
    <w:rsid w:val="00BB3CB7"/>
    <w:rsid w:val="00BB4B99"/>
    <w:rsid w:val="00BB5B6B"/>
    <w:rsid w:val="00BB6219"/>
    <w:rsid w:val="00BB632C"/>
    <w:rsid w:val="00BB745B"/>
    <w:rsid w:val="00BC15F5"/>
    <w:rsid w:val="00BC3FC4"/>
    <w:rsid w:val="00BC76B0"/>
    <w:rsid w:val="00BC775E"/>
    <w:rsid w:val="00BD1462"/>
    <w:rsid w:val="00BD1A6E"/>
    <w:rsid w:val="00BD1B98"/>
    <w:rsid w:val="00BD24A5"/>
    <w:rsid w:val="00BD2638"/>
    <w:rsid w:val="00BD43E2"/>
    <w:rsid w:val="00BD48A4"/>
    <w:rsid w:val="00BD4B13"/>
    <w:rsid w:val="00BD52E7"/>
    <w:rsid w:val="00BD5363"/>
    <w:rsid w:val="00BD5A7C"/>
    <w:rsid w:val="00BD633F"/>
    <w:rsid w:val="00BD63AA"/>
    <w:rsid w:val="00BD662C"/>
    <w:rsid w:val="00BD6ECD"/>
    <w:rsid w:val="00BD7447"/>
    <w:rsid w:val="00BE0715"/>
    <w:rsid w:val="00BE0E62"/>
    <w:rsid w:val="00BE21D1"/>
    <w:rsid w:val="00BE383C"/>
    <w:rsid w:val="00BE3AE7"/>
    <w:rsid w:val="00BE41F1"/>
    <w:rsid w:val="00BE431B"/>
    <w:rsid w:val="00BE44CF"/>
    <w:rsid w:val="00BE5514"/>
    <w:rsid w:val="00BE6FBB"/>
    <w:rsid w:val="00BF08E5"/>
    <w:rsid w:val="00BF150F"/>
    <w:rsid w:val="00BF2559"/>
    <w:rsid w:val="00BF2B8F"/>
    <w:rsid w:val="00BF2DD0"/>
    <w:rsid w:val="00BF3BDA"/>
    <w:rsid w:val="00BF6906"/>
    <w:rsid w:val="00BF6B24"/>
    <w:rsid w:val="00C0129A"/>
    <w:rsid w:val="00C0144C"/>
    <w:rsid w:val="00C01BBD"/>
    <w:rsid w:val="00C022BE"/>
    <w:rsid w:val="00C025A5"/>
    <w:rsid w:val="00C03E73"/>
    <w:rsid w:val="00C044DB"/>
    <w:rsid w:val="00C0708C"/>
    <w:rsid w:val="00C07375"/>
    <w:rsid w:val="00C075D9"/>
    <w:rsid w:val="00C1052F"/>
    <w:rsid w:val="00C10AFA"/>
    <w:rsid w:val="00C112B9"/>
    <w:rsid w:val="00C1253F"/>
    <w:rsid w:val="00C130B7"/>
    <w:rsid w:val="00C16037"/>
    <w:rsid w:val="00C17BBB"/>
    <w:rsid w:val="00C2076E"/>
    <w:rsid w:val="00C21CE4"/>
    <w:rsid w:val="00C22174"/>
    <w:rsid w:val="00C23F8B"/>
    <w:rsid w:val="00C30C79"/>
    <w:rsid w:val="00C30E9C"/>
    <w:rsid w:val="00C318A2"/>
    <w:rsid w:val="00C3235E"/>
    <w:rsid w:val="00C324DC"/>
    <w:rsid w:val="00C334BB"/>
    <w:rsid w:val="00C33A93"/>
    <w:rsid w:val="00C35DD8"/>
    <w:rsid w:val="00C374F2"/>
    <w:rsid w:val="00C4066A"/>
    <w:rsid w:val="00C409AC"/>
    <w:rsid w:val="00C40D42"/>
    <w:rsid w:val="00C41690"/>
    <w:rsid w:val="00C43E30"/>
    <w:rsid w:val="00C4403C"/>
    <w:rsid w:val="00C443AB"/>
    <w:rsid w:val="00C501D9"/>
    <w:rsid w:val="00C50602"/>
    <w:rsid w:val="00C51B96"/>
    <w:rsid w:val="00C52DCF"/>
    <w:rsid w:val="00C53E71"/>
    <w:rsid w:val="00C543F4"/>
    <w:rsid w:val="00C56D1F"/>
    <w:rsid w:val="00C607A2"/>
    <w:rsid w:val="00C63450"/>
    <w:rsid w:val="00C648FC"/>
    <w:rsid w:val="00C65F08"/>
    <w:rsid w:val="00C7034A"/>
    <w:rsid w:val="00C74771"/>
    <w:rsid w:val="00C75B8C"/>
    <w:rsid w:val="00C76931"/>
    <w:rsid w:val="00C770B7"/>
    <w:rsid w:val="00C7796A"/>
    <w:rsid w:val="00C810B8"/>
    <w:rsid w:val="00C83D72"/>
    <w:rsid w:val="00C84659"/>
    <w:rsid w:val="00C84A63"/>
    <w:rsid w:val="00C85301"/>
    <w:rsid w:val="00C86085"/>
    <w:rsid w:val="00C86094"/>
    <w:rsid w:val="00C86D4D"/>
    <w:rsid w:val="00C86E4C"/>
    <w:rsid w:val="00C877AB"/>
    <w:rsid w:val="00C91CD3"/>
    <w:rsid w:val="00C94BCA"/>
    <w:rsid w:val="00C94EC4"/>
    <w:rsid w:val="00C9560C"/>
    <w:rsid w:val="00C9653B"/>
    <w:rsid w:val="00C96869"/>
    <w:rsid w:val="00C96C50"/>
    <w:rsid w:val="00C9710A"/>
    <w:rsid w:val="00C9779B"/>
    <w:rsid w:val="00C97E2D"/>
    <w:rsid w:val="00CA00BC"/>
    <w:rsid w:val="00CA06DC"/>
    <w:rsid w:val="00CA1BFD"/>
    <w:rsid w:val="00CA3485"/>
    <w:rsid w:val="00CA5003"/>
    <w:rsid w:val="00CA5D78"/>
    <w:rsid w:val="00CA5D93"/>
    <w:rsid w:val="00CA6857"/>
    <w:rsid w:val="00CA7B24"/>
    <w:rsid w:val="00CB0298"/>
    <w:rsid w:val="00CB036E"/>
    <w:rsid w:val="00CB11FE"/>
    <w:rsid w:val="00CB2B34"/>
    <w:rsid w:val="00CB33BD"/>
    <w:rsid w:val="00CB3978"/>
    <w:rsid w:val="00CB6275"/>
    <w:rsid w:val="00CC1156"/>
    <w:rsid w:val="00CC1223"/>
    <w:rsid w:val="00CC1F7F"/>
    <w:rsid w:val="00CC460B"/>
    <w:rsid w:val="00CC48BF"/>
    <w:rsid w:val="00CC4D5B"/>
    <w:rsid w:val="00CC54C5"/>
    <w:rsid w:val="00CC751A"/>
    <w:rsid w:val="00CC7A9C"/>
    <w:rsid w:val="00CD0688"/>
    <w:rsid w:val="00CD0B38"/>
    <w:rsid w:val="00CD0E28"/>
    <w:rsid w:val="00CD306E"/>
    <w:rsid w:val="00CD30D4"/>
    <w:rsid w:val="00CD3813"/>
    <w:rsid w:val="00CD40E6"/>
    <w:rsid w:val="00CD518D"/>
    <w:rsid w:val="00CD527E"/>
    <w:rsid w:val="00CD6118"/>
    <w:rsid w:val="00CE21BD"/>
    <w:rsid w:val="00CE71A1"/>
    <w:rsid w:val="00CE7964"/>
    <w:rsid w:val="00CE7EAC"/>
    <w:rsid w:val="00CF06E9"/>
    <w:rsid w:val="00CF0E34"/>
    <w:rsid w:val="00CF2C24"/>
    <w:rsid w:val="00CF35BE"/>
    <w:rsid w:val="00D01428"/>
    <w:rsid w:val="00D01DAA"/>
    <w:rsid w:val="00D0254D"/>
    <w:rsid w:val="00D05042"/>
    <w:rsid w:val="00D05C4D"/>
    <w:rsid w:val="00D05DB1"/>
    <w:rsid w:val="00D05E02"/>
    <w:rsid w:val="00D061E6"/>
    <w:rsid w:val="00D06C17"/>
    <w:rsid w:val="00D07153"/>
    <w:rsid w:val="00D11AA0"/>
    <w:rsid w:val="00D1283B"/>
    <w:rsid w:val="00D141BE"/>
    <w:rsid w:val="00D1454D"/>
    <w:rsid w:val="00D14EF4"/>
    <w:rsid w:val="00D17694"/>
    <w:rsid w:val="00D20942"/>
    <w:rsid w:val="00D21DFF"/>
    <w:rsid w:val="00D22A60"/>
    <w:rsid w:val="00D24F3C"/>
    <w:rsid w:val="00D250BB"/>
    <w:rsid w:val="00D257A7"/>
    <w:rsid w:val="00D25DBE"/>
    <w:rsid w:val="00D277D3"/>
    <w:rsid w:val="00D309E6"/>
    <w:rsid w:val="00D30D06"/>
    <w:rsid w:val="00D32715"/>
    <w:rsid w:val="00D36E83"/>
    <w:rsid w:val="00D36EAC"/>
    <w:rsid w:val="00D37061"/>
    <w:rsid w:val="00D37AB6"/>
    <w:rsid w:val="00D37C20"/>
    <w:rsid w:val="00D41D44"/>
    <w:rsid w:val="00D4344A"/>
    <w:rsid w:val="00D43843"/>
    <w:rsid w:val="00D43BDC"/>
    <w:rsid w:val="00D44EE9"/>
    <w:rsid w:val="00D45152"/>
    <w:rsid w:val="00D502B5"/>
    <w:rsid w:val="00D52A47"/>
    <w:rsid w:val="00D52C5C"/>
    <w:rsid w:val="00D533B0"/>
    <w:rsid w:val="00D547F5"/>
    <w:rsid w:val="00D563EC"/>
    <w:rsid w:val="00D5672E"/>
    <w:rsid w:val="00D6038C"/>
    <w:rsid w:val="00D6266E"/>
    <w:rsid w:val="00D62AAA"/>
    <w:rsid w:val="00D644AC"/>
    <w:rsid w:val="00D65497"/>
    <w:rsid w:val="00D65A32"/>
    <w:rsid w:val="00D65D86"/>
    <w:rsid w:val="00D66B4B"/>
    <w:rsid w:val="00D70145"/>
    <w:rsid w:val="00D70742"/>
    <w:rsid w:val="00D71359"/>
    <w:rsid w:val="00D73E45"/>
    <w:rsid w:val="00D7445D"/>
    <w:rsid w:val="00D76898"/>
    <w:rsid w:val="00D778DD"/>
    <w:rsid w:val="00D77ED3"/>
    <w:rsid w:val="00D80093"/>
    <w:rsid w:val="00D829CC"/>
    <w:rsid w:val="00D843E5"/>
    <w:rsid w:val="00D85F86"/>
    <w:rsid w:val="00D863A6"/>
    <w:rsid w:val="00D91C20"/>
    <w:rsid w:val="00D93442"/>
    <w:rsid w:val="00D94B8E"/>
    <w:rsid w:val="00D95A4E"/>
    <w:rsid w:val="00DA2ED5"/>
    <w:rsid w:val="00DA40C6"/>
    <w:rsid w:val="00DA4F33"/>
    <w:rsid w:val="00DA5BA2"/>
    <w:rsid w:val="00DA6AAB"/>
    <w:rsid w:val="00DA6C65"/>
    <w:rsid w:val="00DB065F"/>
    <w:rsid w:val="00DB1157"/>
    <w:rsid w:val="00DB2135"/>
    <w:rsid w:val="00DB2B16"/>
    <w:rsid w:val="00DB445C"/>
    <w:rsid w:val="00DB50DD"/>
    <w:rsid w:val="00DB6F61"/>
    <w:rsid w:val="00DC047F"/>
    <w:rsid w:val="00DC1A32"/>
    <w:rsid w:val="00DC641F"/>
    <w:rsid w:val="00DD0416"/>
    <w:rsid w:val="00DD0A98"/>
    <w:rsid w:val="00DD1D82"/>
    <w:rsid w:val="00DD2973"/>
    <w:rsid w:val="00DD40DF"/>
    <w:rsid w:val="00DD4487"/>
    <w:rsid w:val="00DD66C5"/>
    <w:rsid w:val="00DD67E7"/>
    <w:rsid w:val="00DD7649"/>
    <w:rsid w:val="00DD78F0"/>
    <w:rsid w:val="00DD79E4"/>
    <w:rsid w:val="00DE0163"/>
    <w:rsid w:val="00DE0749"/>
    <w:rsid w:val="00DE09DB"/>
    <w:rsid w:val="00DE105F"/>
    <w:rsid w:val="00DE2A1B"/>
    <w:rsid w:val="00DE3ECF"/>
    <w:rsid w:val="00DE5690"/>
    <w:rsid w:val="00DE631F"/>
    <w:rsid w:val="00DE69F5"/>
    <w:rsid w:val="00DE7D9B"/>
    <w:rsid w:val="00DF13CD"/>
    <w:rsid w:val="00DF1573"/>
    <w:rsid w:val="00DF1CB5"/>
    <w:rsid w:val="00DF2289"/>
    <w:rsid w:val="00DF2A51"/>
    <w:rsid w:val="00DF3162"/>
    <w:rsid w:val="00DF36FD"/>
    <w:rsid w:val="00DF5312"/>
    <w:rsid w:val="00DF6D7D"/>
    <w:rsid w:val="00E005F5"/>
    <w:rsid w:val="00E009D6"/>
    <w:rsid w:val="00E00BA8"/>
    <w:rsid w:val="00E01C4F"/>
    <w:rsid w:val="00E02304"/>
    <w:rsid w:val="00E0410F"/>
    <w:rsid w:val="00E04D42"/>
    <w:rsid w:val="00E05025"/>
    <w:rsid w:val="00E05D84"/>
    <w:rsid w:val="00E0735F"/>
    <w:rsid w:val="00E0748C"/>
    <w:rsid w:val="00E117C0"/>
    <w:rsid w:val="00E14C83"/>
    <w:rsid w:val="00E177A6"/>
    <w:rsid w:val="00E23E95"/>
    <w:rsid w:val="00E2429F"/>
    <w:rsid w:val="00E24C97"/>
    <w:rsid w:val="00E26316"/>
    <w:rsid w:val="00E308A1"/>
    <w:rsid w:val="00E32B6D"/>
    <w:rsid w:val="00E34339"/>
    <w:rsid w:val="00E3518A"/>
    <w:rsid w:val="00E36AB0"/>
    <w:rsid w:val="00E376FF"/>
    <w:rsid w:val="00E37D3C"/>
    <w:rsid w:val="00E4161F"/>
    <w:rsid w:val="00E41B56"/>
    <w:rsid w:val="00E42D23"/>
    <w:rsid w:val="00E446D9"/>
    <w:rsid w:val="00E460C7"/>
    <w:rsid w:val="00E464CF"/>
    <w:rsid w:val="00E46ABF"/>
    <w:rsid w:val="00E502FF"/>
    <w:rsid w:val="00E54F17"/>
    <w:rsid w:val="00E569CE"/>
    <w:rsid w:val="00E6085C"/>
    <w:rsid w:val="00E60B91"/>
    <w:rsid w:val="00E60D51"/>
    <w:rsid w:val="00E60FC9"/>
    <w:rsid w:val="00E61110"/>
    <w:rsid w:val="00E63165"/>
    <w:rsid w:val="00E63CBF"/>
    <w:rsid w:val="00E668C4"/>
    <w:rsid w:val="00E70001"/>
    <w:rsid w:val="00E726B6"/>
    <w:rsid w:val="00E72971"/>
    <w:rsid w:val="00E736D0"/>
    <w:rsid w:val="00E73855"/>
    <w:rsid w:val="00E73ACF"/>
    <w:rsid w:val="00E73EF1"/>
    <w:rsid w:val="00E744E3"/>
    <w:rsid w:val="00E7564F"/>
    <w:rsid w:val="00E76B18"/>
    <w:rsid w:val="00E776B4"/>
    <w:rsid w:val="00E818B2"/>
    <w:rsid w:val="00E8330E"/>
    <w:rsid w:val="00E839D3"/>
    <w:rsid w:val="00E83A3C"/>
    <w:rsid w:val="00E86D4B"/>
    <w:rsid w:val="00E92B9F"/>
    <w:rsid w:val="00E92FB9"/>
    <w:rsid w:val="00E93172"/>
    <w:rsid w:val="00E931DA"/>
    <w:rsid w:val="00E94F38"/>
    <w:rsid w:val="00E97819"/>
    <w:rsid w:val="00EA2762"/>
    <w:rsid w:val="00EA46A0"/>
    <w:rsid w:val="00EA535A"/>
    <w:rsid w:val="00EA787D"/>
    <w:rsid w:val="00EA7F07"/>
    <w:rsid w:val="00EB0B5B"/>
    <w:rsid w:val="00EB4784"/>
    <w:rsid w:val="00EB679F"/>
    <w:rsid w:val="00EB73FE"/>
    <w:rsid w:val="00EC013D"/>
    <w:rsid w:val="00EC0FAB"/>
    <w:rsid w:val="00EC4868"/>
    <w:rsid w:val="00EC4CCD"/>
    <w:rsid w:val="00EC5DF2"/>
    <w:rsid w:val="00EC6015"/>
    <w:rsid w:val="00ED115A"/>
    <w:rsid w:val="00ED19BC"/>
    <w:rsid w:val="00ED5200"/>
    <w:rsid w:val="00ED52FD"/>
    <w:rsid w:val="00ED549E"/>
    <w:rsid w:val="00ED54BB"/>
    <w:rsid w:val="00ED5B30"/>
    <w:rsid w:val="00ED7B65"/>
    <w:rsid w:val="00EE2014"/>
    <w:rsid w:val="00EE27CF"/>
    <w:rsid w:val="00EF21CB"/>
    <w:rsid w:val="00EF2D30"/>
    <w:rsid w:val="00EF373F"/>
    <w:rsid w:val="00EF37C2"/>
    <w:rsid w:val="00EF417F"/>
    <w:rsid w:val="00EF444E"/>
    <w:rsid w:val="00F00BF1"/>
    <w:rsid w:val="00F00DBD"/>
    <w:rsid w:val="00F0114A"/>
    <w:rsid w:val="00F01241"/>
    <w:rsid w:val="00F04F76"/>
    <w:rsid w:val="00F11DA1"/>
    <w:rsid w:val="00F12222"/>
    <w:rsid w:val="00F14481"/>
    <w:rsid w:val="00F14A50"/>
    <w:rsid w:val="00F1578F"/>
    <w:rsid w:val="00F16D9C"/>
    <w:rsid w:val="00F201F7"/>
    <w:rsid w:val="00F248E0"/>
    <w:rsid w:val="00F27AE9"/>
    <w:rsid w:val="00F27E5E"/>
    <w:rsid w:val="00F30480"/>
    <w:rsid w:val="00F305EA"/>
    <w:rsid w:val="00F3266E"/>
    <w:rsid w:val="00F33452"/>
    <w:rsid w:val="00F35726"/>
    <w:rsid w:val="00F364EE"/>
    <w:rsid w:val="00F36DBA"/>
    <w:rsid w:val="00F3766A"/>
    <w:rsid w:val="00F37CF5"/>
    <w:rsid w:val="00F4031F"/>
    <w:rsid w:val="00F4351D"/>
    <w:rsid w:val="00F43648"/>
    <w:rsid w:val="00F44189"/>
    <w:rsid w:val="00F44E35"/>
    <w:rsid w:val="00F456F7"/>
    <w:rsid w:val="00F4583C"/>
    <w:rsid w:val="00F47BB8"/>
    <w:rsid w:val="00F515D7"/>
    <w:rsid w:val="00F52847"/>
    <w:rsid w:val="00F5289A"/>
    <w:rsid w:val="00F5354E"/>
    <w:rsid w:val="00F55166"/>
    <w:rsid w:val="00F55409"/>
    <w:rsid w:val="00F579FF"/>
    <w:rsid w:val="00F60FEE"/>
    <w:rsid w:val="00F618A8"/>
    <w:rsid w:val="00F62FD0"/>
    <w:rsid w:val="00F635FB"/>
    <w:rsid w:val="00F64C2D"/>
    <w:rsid w:val="00F66EDE"/>
    <w:rsid w:val="00F7010D"/>
    <w:rsid w:val="00F71CA7"/>
    <w:rsid w:val="00F71EEE"/>
    <w:rsid w:val="00F72E9A"/>
    <w:rsid w:val="00F73AE6"/>
    <w:rsid w:val="00F76444"/>
    <w:rsid w:val="00F770C7"/>
    <w:rsid w:val="00F774F7"/>
    <w:rsid w:val="00F7779D"/>
    <w:rsid w:val="00F7796D"/>
    <w:rsid w:val="00F77CAB"/>
    <w:rsid w:val="00F80B99"/>
    <w:rsid w:val="00F8170B"/>
    <w:rsid w:val="00F82A47"/>
    <w:rsid w:val="00F82AFA"/>
    <w:rsid w:val="00F85151"/>
    <w:rsid w:val="00F85EED"/>
    <w:rsid w:val="00F9018C"/>
    <w:rsid w:val="00F90B59"/>
    <w:rsid w:val="00F92342"/>
    <w:rsid w:val="00F938DC"/>
    <w:rsid w:val="00F9406B"/>
    <w:rsid w:val="00FA1B6A"/>
    <w:rsid w:val="00FA1C63"/>
    <w:rsid w:val="00FA284B"/>
    <w:rsid w:val="00FA2F50"/>
    <w:rsid w:val="00FA4969"/>
    <w:rsid w:val="00FA5137"/>
    <w:rsid w:val="00FA74FC"/>
    <w:rsid w:val="00FA7B71"/>
    <w:rsid w:val="00FB0D75"/>
    <w:rsid w:val="00FB139B"/>
    <w:rsid w:val="00FB24FC"/>
    <w:rsid w:val="00FB3FB1"/>
    <w:rsid w:val="00FB42FB"/>
    <w:rsid w:val="00FB514F"/>
    <w:rsid w:val="00FC287D"/>
    <w:rsid w:val="00FC4D3D"/>
    <w:rsid w:val="00FC7245"/>
    <w:rsid w:val="00FC72FA"/>
    <w:rsid w:val="00FC76B5"/>
    <w:rsid w:val="00FD40FE"/>
    <w:rsid w:val="00FD416D"/>
    <w:rsid w:val="00FD5940"/>
    <w:rsid w:val="00FD78D5"/>
    <w:rsid w:val="00FE0077"/>
    <w:rsid w:val="00FE1B9B"/>
    <w:rsid w:val="00FE2763"/>
    <w:rsid w:val="00FE309A"/>
    <w:rsid w:val="00FE322A"/>
    <w:rsid w:val="00FE3329"/>
    <w:rsid w:val="00FE3A09"/>
    <w:rsid w:val="00FE3A15"/>
    <w:rsid w:val="00FE4352"/>
    <w:rsid w:val="00FE4993"/>
    <w:rsid w:val="00FE4F35"/>
    <w:rsid w:val="00FE5271"/>
    <w:rsid w:val="00FE6332"/>
    <w:rsid w:val="00FE6393"/>
    <w:rsid w:val="00FF0115"/>
    <w:rsid w:val="00FF0665"/>
    <w:rsid w:val="00FF16C3"/>
    <w:rsid w:val="00FF1B6C"/>
    <w:rsid w:val="00FF537B"/>
    <w:rsid w:val="00FF6208"/>
    <w:rsid w:val="00FF6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CEEE6"/>
  <w15:chartTrackingRefBased/>
  <w15:docId w15:val="{4FA73B14-5AC8-43CD-BE67-1A8CFB41B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542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837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37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37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7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7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7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727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A3C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A3C25"/>
    <w:rPr>
      <w:rFonts w:ascii="Courier New" w:eastAsia="Times New Roman" w:hAnsi="Courier New" w:cs="Courier New"/>
      <w:sz w:val="20"/>
      <w:szCs w:val="20"/>
      <w:lang w:eastAsia="es-MX"/>
    </w:rPr>
  </w:style>
  <w:style w:type="character" w:styleId="Hyperlink">
    <w:name w:val="Hyperlink"/>
    <w:basedOn w:val="DefaultParagraphFont"/>
    <w:uiPriority w:val="99"/>
    <w:unhideWhenUsed/>
    <w:rsid w:val="00DC047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635F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adAloudBOLD">
    <w:name w:val="Read Aloud_BOLD"/>
    <w:uiPriority w:val="1"/>
    <w:qFormat/>
    <w:rsid w:val="00B21E3A"/>
    <w:rPr>
      <w:rFonts w:ascii="Times New Roman" w:hAnsi="Times New Roman"/>
      <w:b/>
      <w:sz w:val="22"/>
    </w:rPr>
  </w:style>
  <w:style w:type="character" w:customStyle="1" w:styleId="markedcontent">
    <w:name w:val="markedcontent"/>
    <w:basedOn w:val="DefaultParagraphFont"/>
    <w:rsid w:val="004D6676"/>
  </w:style>
  <w:style w:type="character" w:customStyle="1" w:styleId="highlight">
    <w:name w:val="highlight"/>
    <w:basedOn w:val="DefaultParagraphFont"/>
    <w:rsid w:val="004D6676"/>
  </w:style>
  <w:style w:type="character" w:styleId="FollowedHyperlink">
    <w:name w:val="FollowedHyperlink"/>
    <w:basedOn w:val="DefaultParagraphFont"/>
    <w:uiPriority w:val="99"/>
    <w:semiHidden/>
    <w:unhideWhenUsed/>
    <w:rsid w:val="002916C0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553548"/>
    <w:pPr>
      <w:ind w:left="720"/>
      <w:contextualSpacing/>
    </w:pPr>
  </w:style>
  <w:style w:type="paragraph" w:styleId="Revision">
    <w:name w:val="Revision"/>
    <w:hidden/>
    <w:uiPriority w:val="99"/>
    <w:semiHidden/>
    <w:rsid w:val="00C7796A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5BB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B62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6219"/>
  </w:style>
  <w:style w:type="paragraph" w:styleId="Footer">
    <w:name w:val="footer"/>
    <w:basedOn w:val="Normal"/>
    <w:link w:val="FooterChar"/>
    <w:uiPriority w:val="99"/>
    <w:unhideWhenUsed/>
    <w:rsid w:val="00BB62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6219"/>
  </w:style>
  <w:style w:type="character" w:styleId="LineNumber">
    <w:name w:val="line number"/>
    <w:basedOn w:val="DefaultParagraphFont"/>
    <w:uiPriority w:val="99"/>
    <w:semiHidden/>
    <w:unhideWhenUsed/>
    <w:rsid w:val="00BB6219"/>
  </w:style>
  <w:style w:type="character" w:styleId="IntenseReference">
    <w:name w:val="Intense Reference"/>
    <w:basedOn w:val="DefaultParagraphFont"/>
    <w:uiPriority w:val="32"/>
    <w:qFormat/>
    <w:rsid w:val="003801D6"/>
    <w:rPr>
      <w:b/>
      <w:bCs/>
      <w:smallCaps/>
      <w:color w:val="5B9BD5" w:themeColor="accent1"/>
      <w:spacing w:val="5"/>
    </w:rPr>
  </w:style>
  <w:style w:type="paragraph" w:styleId="NormalWeb">
    <w:name w:val="Normal (Web)"/>
    <w:basedOn w:val="Normal"/>
    <w:uiPriority w:val="99"/>
    <w:rsid w:val="008359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dyTextNumbered">
    <w:name w:val="Body Text Numbered"/>
    <w:basedOn w:val="BodyText"/>
    <w:uiPriority w:val="99"/>
    <w:rsid w:val="00EA535A"/>
    <w:pPr>
      <w:numPr>
        <w:numId w:val="7"/>
      </w:numPr>
      <w:tabs>
        <w:tab w:val="clear" w:pos="1080"/>
        <w:tab w:val="num" w:pos="720"/>
      </w:tabs>
      <w:spacing w:line="240" w:lineRule="auto"/>
      <w:ind w:left="720" w:hanging="360"/>
    </w:pPr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EA535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A535A"/>
  </w:style>
  <w:style w:type="paragraph" w:styleId="IntenseQuote">
    <w:name w:val="Intense Quote"/>
    <w:basedOn w:val="Normal"/>
    <w:next w:val="Normal"/>
    <w:link w:val="IntenseQuoteChar"/>
    <w:uiPriority w:val="30"/>
    <w:qFormat/>
    <w:rsid w:val="00570ECB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0ECB"/>
    <w:rPr>
      <w:i/>
      <w:iCs/>
      <w:color w:val="5B9BD5" w:themeColor="accent1"/>
    </w:rPr>
  </w:style>
  <w:style w:type="character" w:styleId="Emphasis">
    <w:name w:val="Emphasis"/>
    <w:basedOn w:val="DefaultParagraphFont"/>
    <w:uiPriority w:val="20"/>
    <w:qFormat/>
    <w:rsid w:val="00E460C7"/>
    <w:rPr>
      <w:i/>
      <w:i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21CC3"/>
    <w:pPr>
      <w:spacing w:after="0" w:line="240" w:lineRule="auto"/>
    </w:pPr>
    <w:rPr>
      <w:rFonts w:ascii="Garamond" w:hAnsi="Garamond"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21CC3"/>
    <w:rPr>
      <w:rFonts w:ascii="Garamond" w:hAnsi="Garamond" w:cs="Times New Roman"/>
    </w:rPr>
  </w:style>
  <w:style w:type="character" w:styleId="SubtleReference">
    <w:name w:val="Subtle Reference"/>
    <w:basedOn w:val="DefaultParagraphFont"/>
    <w:uiPriority w:val="31"/>
    <w:qFormat/>
    <w:rsid w:val="00122274"/>
    <w:rPr>
      <w:smallCaps/>
      <w:color w:val="5A5A5A" w:themeColor="text1" w:themeTint="A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63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25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9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525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03078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7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28202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5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2333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5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664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975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8808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4703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7097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5405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88742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0079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773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27305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1137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8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0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41462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12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979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72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6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588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82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2346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32" Type="http://schemas.microsoft.com/office/2016/09/relationships/commentsIds" Target="commentsIds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31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Explanation xmlns="59e4ed63-c72a-4719-8cec-e65d0633fad8" xsi:nil="true"/>
    <TaxCatchAll xmlns="a1e64ef2-4b00-4766-9053-c6ce9a842627" xsi:nil="true"/>
    <lcf76f155ced4ddcb4097134ff3c332f xmlns="59e4ed63-c72a-4719-8cec-e65d0633fad8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FA825E14DFFF4DBE6BF00F10FF2333" ma:contentTypeVersion="18" ma:contentTypeDescription="Create a new document." ma:contentTypeScope="" ma:versionID="d803f0eb22dcd49398801652834a9965">
  <xsd:schema xmlns:xsd="http://www.w3.org/2001/XMLSchema" xmlns:xs="http://www.w3.org/2001/XMLSchema" xmlns:p="http://schemas.microsoft.com/office/2006/metadata/properties" xmlns:ns2="f49922a7-2200-4b0e-b8f6-b04a3a22b56b" xmlns:ns3="59e4ed63-c72a-4719-8cec-e65d0633fad8" xmlns:ns4="a1e64ef2-4b00-4766-9053-c6ce9a842627" targetNamespace="http://schemas.microsoft.com/office/2006/metadata/properties" ma:root="true" ma:fieldsID="b0d77606c7b6f3154d0ee7f400d5a7d6" ns2:_="" ns3:_="" ns4:_="">
    <xsd:import namespace="f49922a7-2200-4b0e-b8f6-b04a3a22b56b"/>
    <xsd:import namespace="59e4ed63-c72a-4719-8cec-e65d0633fad8"/>
    <xsd:import namespace="a1e64ef2-4b00-4766-9053-c6ce9a84262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Explanation" minOccurs="0"/>
                <xsd:element ref="ns3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9922a7-2200-4b0e-b8f6-b04a3a22b56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e4ed63-c72a-4719-8cec-e65d0633fa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4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Explanation" ma:index="21" nillable="true" ma:displayName="Explanation" ma:format="Dropdown" ma:internalName="Explanation">
      <xsd:simpleType>
        <xsd:restriction base="dms:Text">
          <xsd:maxLength value="255"/>
        </xsd:restriction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a63199a6-51ae-432d-8eb7-3b53462137c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e64ef2-4b00-4766-9053-c6ce9a842627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d0b26773-e253-4777-9eb9-d7665d4535de}" ma:internalName="TaxCatchAll" ma:showField="CatchAllData" ma:web="a1e64ef2-4b00-4766-9053-c6ce9a8426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87C942-6ECE-4804-95F5-A4005DE6B7AF}">
  <ds:schemaRefs>
    <ds:schemaRef ds:uri="http://schemas.microsoft.com/office/2006/metadata/properties"/>
    <ds:schemaRef ds:uri="http://schemas.microsoft.com/office/infopath/2007/PartnerControls"/>
    <ds:schemaRef ds:uri="59e4ed63-c72a-4719-8cec-e65d0633fad8"/>
    <ds:schemaRef ds:uri="a1e64ef2-4b00-4766-9053-c6ce9a842627"/>
  </ds:schemaRefs>
</ds:datastoreItem>
</file>

<file path=customXml/itemProps2.xml><?xml version="1.0" encoding="utf-8"?>
<ds:datastoreItem xmlns:ds="http://schemas.openxmlformats.org/officeDocument/2006/customXml" ds:itemID="{1BC95058-DD39-477F-8644-C4719CABF6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9922a7-2200-4b0e-b8f6-b04a3a22b56b"/>
    <ds:schemaRef ds:uri="59e4ed63-c72a-4719-8cec-e65d0633fad8"/>
    <ds:schemaRef ds:uri="a1e64ef2-4b00-4766-9053-c6ce9a8426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381DAF5-82BB-435E-A106-22D37FEC357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9E91B41-A9F1-4B81-8F7E-2CF9BB5550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e Wollum</dc:creator>
  <cp:keywords/>
  <dc:description/>
  <cp:lastModifiedBy>Kate Grindlay</cp:lastModifiedBy>
  <cp:revision>19</cp:revision>
  <dcterms:created xsi:type="dcterms:W3CDTF">2022-05-16T18:10:00Z</dcterms:created>
  <dcterms:modified xsi:type="dcterms:W3CDTF">2022-07-28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FA825E14DFFF4DBE6BF00F10FF2333</vt:lpwstr>
  </property>
  <property fmtid="{D5CDD505-2E9C-101B-9397-08002B2CF9AE}" pid="3" name="MediaServiceImageTags">
    <vt:lpwstr/>
  </property>
</Properties>
</file>